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9D2" w:rsidRPr="0089435D" w:rsidRDefault="002969D2" w:rsidP="00C076A7">
      <w:pPr>
        <w:spacing w:line="480" w:lineRule="auto"/>
        <w:jc w:val="left"/>
        <w:textAlignment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95397111"/>
      <w:bookmarkStart w:id="1" w:name="_Hlk95393679"/>
      <w:bookmarkStart w:id="2" w:name="_GoBack"/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ethod</w:t>
      </w:r>
    </w:p>
    <w:p w:rsidR="002969D2" w:rsidRPr="0089435D" w:rsidRDefault="002969D2" w:rsidP="002969D2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aging protocol</w:t>
      </w:r>
    </w:p>
    <w:p w:rsidR="002969D2" w:rsidRPr="0089435D" w:rsidRDefault="00AB6541" w:rsidP="002969D2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ients with symptomatic </w:t>
      </w:r>
      <w:bookmarkStart w:id="3" w:name="_Hlk120545760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middle cerebral artery</w:t>
      </w:r>
      <w:bookmarkEnd w:id="3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CA) disease underwent 3-T magnetic resonance imaging and magnetic resonance angiography (MRA) (</w:t>
      </w:r>
      <w:proofErr w:type="spellStart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Intera</w:t>
      </w:r>
      <w:proofErr w:type="spellEnd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Philips Medical Systems, Best, Netherlands) on the first day of admission to the stroke unit </w:t>
      </w:r>
      <w:r w:rsidR="002969D2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luding the following sequences: diffusion-weighted imaging, T1- and T2-weighted imaging, fluid attenuated inversion recovery imaging,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susceptibility-weighted imaging</w:t>
      </w:r>
      <w:r w:rsidR="002969D2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2969D2" w:rsidRPr="0089435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time-of-</w:t>
      </w:r>
      <w:r w:rsidR="002969D2" w:rsidRPr="0089435D">
        <w:rPr>
          <w:rStyle w:val="fontstyle11"/>
          <w:rFonts w:ascii="Times New Roman" w:hAnsi="Times New Roman" w:cs="Times New Roman"/>
          <w:color w:val="000000" w:themeColor="text1"/>
          <w:sz w:val="24"/>
          <w:szCs w:val="24"/>
        </w:rPr>
        <w:t>fl</w:t>
      </w:r>
      <w:r w:rsidR="002969D2" w:rsidRPr="0089435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ight (TOF) MRA (intracranial), and contrast-enhanced MRA (extracranial)</w:t>
      </w:r>
      <w:r w:rsidR="002969D2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2969D2" w:rsidRPr="0089435D" w:rsidRDefault="002969D2" w:rsidP="002969D2">
      <w:pPr>
        <w:adjustRightInd w:val="0"/>
        <w:snapToGrid w:val="0"/>
        <w:spacing w:after="0" w:line="480" w:lineRule="auto"/>
        <w:ind w:firstLine="80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4" w:name="_Hlk115693863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patient with local branch occlusion was suspected on TOF MRA, the patients also underwent </w:t>
      </w:r>
      <w:bookmarkStart w:id="5" w:name="_Hlk120545995"/>
      <w:r w:rsidRPr="008943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high-resolution vessel wall </w:t>
      </w:r>
      <w:r w:rsidRPr="0089435D"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magnetic resonance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imaging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5"/>
      <w:r w:rsidRPr="008943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confirm spatial relationship between atherosclerotic plaque and orifice of perforator</w:t>
      </w:r>
      <w:r w:rsidRPr="0089435D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, which was performed using a </w:t>
      </w:r>
      <w:r w:rsidR="00C931F6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a 3-T Philips scanner </w:t>
      </w:r>
      <w:r w:rsidRPr="0089435D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>(</w:t>
      </w:r>
      <w:r w:rsidR="00C931F6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Philips Healthcare, Eindhoven, Netherlands</w:t>
      </w:r>
      <w:r w:rsidRPr="0089435D">
        <w:rPr>
          <w:rFonts w:ascii="Times New Roman" w:hAnsi="Times New Roman" w:cs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) with a standard 16-channel neurovascular coil.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The sequences included 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TOF MRA, maximum-intensity projection,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T1-weighted imaging, proton-density black blood image (PD-BBI), and contrast-enhanced T1-weighted imaging with turbo/fast spin-echo sequences. </w:t>
      </w:r>
      <w:bookmarkEnd w:id="4"/>
      <w:r w:rsidRPr="0089435D">
        <w:rPr>
          <w:rFonts w:ascii="Times New Roman" w:hAnsi="Times New Roman"/>
          <w:color w:val="000000" w:themeColor="text1"/>
          <w:sz w:val="24"/>
          <w:szCs w:val="24"/>
        </w:rPr>
        <w:t>T1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-weighted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 spin echo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was obtained using the following parameters 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(in-plane resolution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=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0.5×0.5 mm, slice thickness/spacing=0.5/0.5 mm, repetition time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(TR)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/echo time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(TE)=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650/16 </w:t>
      </w:r>
      <w:proofErr w:type="spellStart"/>
      <w:r w:rsidRPr="0089435D">
        <w:rPr>
          <w:rFonts w:ascii="Times New Roman" w:hAnsi="Times New Roman"/>
          <w:color w:val="000000" w:themeColor="text1"/>
          <w:sz w:val="24"/>
          <w:szCs w:val="24"/>
        </w:rPr>
        <w:t>ms</w:t>
      </w:r>
      <w:proofErr w:type="spellEnd"/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field-of-view </w:t>
      </w:r>
      <w:r w:rsidRPr="0089435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(FOV)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=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180×180</w:t>
      </w:r>
      <w:r w:rsidR="00C931F6"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 mm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89435D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atrix=360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×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360, time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=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7 min 20 s), voxel size=0.35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×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0.35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×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0.5 mm</w:t>
      </w:r>
      <w:r w:rsidRPr="0089435D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PD-BBI was obtained using the following parameters along the MCA axis: TR/TE=2,000/30 </w:t>
      </w:r>
      <w:proofErr w:type="spellStart"/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ms</w:t>
      </w:r>
      <w:proofErr w:type="spellEnd"/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, </w:t>
      </w:r>
      <w:r w:rsidRPr="0089435D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</w:rPr>
        <w:t>FOV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=180×180 mm, matrix=360×360, slice thickness/spacing=0.5/0.5 mm. C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ontrast-enhanced 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>T1-weighted imaging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 after intravenous gadolinium administration (</w:t>
      </w:r>
      <w:proofErr w:type="spellStart"/>
      <w:r w:rsidRPr="0089435D">
        <w:rPr>
          <w:rFonts w:ascii="Times New Roman" w:hAnsi="Times New Roman"/>
          <w:color w:val="000000" w:themeColor="text1"/>
          <w:sz w:val="24"/>
          <w:szCs w:val="24"/>
        </w:rPr>
        <w:t>Gadovist</w:t>
      </w:r>
      <w:proofErr w:type="spellEnd"/>
      <w:r w:rsidRPr="0089435D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lastRenderedPageBreak/>
        <w:t>Bayer Schering Pharma, Berlin, Germany)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was obtained</w:t>
      </w:r>
      <w:r w:rsidRPr="0089435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89435D">
        <w:rPr>
          <w:rFonts w:ascii="Times New Roman" w:hAnsi="Times New Roman"/>
          <w:color w:val="000000" w:themeColor="text1"/>
          <w:spacing w:val="2"/>
          <w:sz w:val="24"/>
          <w:szCs w:val="24"/>
          <w:shd w:val="clear" w:color="auto" w:fill="FFFFFF"/>
        </w:rPr>
        <w:t xml:space="preserve"> A pre-regional 80-mm-thick saturation pulse was used to saturate the incoming arterial flow.</w:t>
      </w:r>
    </w:p>
    <w:p w:rsidR="002969D2" w:rsidRPr="0089435D" w:rsidRDefault="002969D2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54796A" w:rsidRPr="0089435D" w:rsidRDefault="00440C21" w:rsidP="0054796A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54796A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1.</w:t>
      </w:r>
      <w:r w:rsidR="0054796A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ble analysis </w:t>
      </w:r>
      <w:r w:rsidR="00EE6508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54796A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76A3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low shear</w:t>
      </w:r>
      <w:r w:rsidR="0054796A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 </w:t>
      </w:r>
      <w:r w:rsidR="00EE6508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according to stroke mechanism</w:t>
      </w:r>
      <w:r w:rsidR="0054796A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</w:p>
    <w:tbl>
      <w:tblPr>
        <w:tblW w:w="466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3828"/>
        <w:gridCol w:w="991"/>
      </w:tblGrid>
      <w:tr w:rsidR="0089435D" w:rsidRPr="0089435D" w:rsidTr="0054796A">
        <w:trPr>
          <w:trHeight w:val="476"/>
        </w:trPr>
        <w:tc>
          <w:tcPr>
            <w:tcW w:w="19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54796A">
        <w:trPr>
          <w:trHeight w:val="476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oke mechanism</w:t>
            </w:r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ery-to-artery embolism</w:t>
            </w:r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86 (</w:t>
            </w:r>
            <w:r w:rsidRPr="0089435D">
              <w:rPr>
                <w:rFonts w:ascii="Times New Roman" w:eastAsia="BatangChe" w:hAnsi="Times New Roman"/>
                <w:color w:val="000000" w:themeColor="text1"/>
                <w:kern w:val="0"/>
                <w:sz w:val="24"/>
                <w:szCs w:val="24"/>
              </w:rPr>
              <w:t>1.060–1.32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situ 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rombo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occlusion</w:t>
            </w:r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425 (1.241–1.635)</w:t>
            </w: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cal branch occlusion</w:t>
            </w:r>
          </w:p>
        </w:tc>
        <w:tc>
          <w:tcPr>
            <w:tcW w:w="2411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(served as reference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54796A" w:rsidRPr="0089435D" w:rsidRDefault="0054796A" w:rsidP="0054796A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767CCC" w:rsidRPr="0089435D" w:rsidRDefault="00767CCC" w:rsidP="00767CCC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</w:t>
      </w:r>
    </w:p>
    <w:p w:rsidR="0054796A" w:rsidRPr="0089435D" w:rsidRDefault="0054796A">
      <w:pPr>
        <w:spacing w:after="160" w:line="259" w:lineRule="auto"/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54796A" w:rsidRPr="0089435D" w:rsidRDefault="00440C21" w:rsidP="0054796A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54796A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2.</w:t>
      </w:r>
      <w:r w:rsidR="0054796A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ble analysis for</w:t>
      </w:r>
      <w:r w:rsidR="00EE6508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76A3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high shear</w:t>
      </w:r>
      <w:r w:rsidR="00EE6508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 according to stroke mechanisms</w:t>
      </w:r>
    </w:p>
    <w:tbl>
      <w:tblPr>
        <w:tblW w:w="466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3828"/>
        <w:gridCol w:w="991"/>
      </w:tblGrid>
      <w:tr w:rsidR="0089435D" w:rsidRPr="0089435D" w:rsidTr="0054796A">
        <w:trPr>
          <w:trHeight w:val="476"/>
        </w:trPr>
        <w:tc>
          <w:tcPr>
            <w:tcW w:w="19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4796A" w:rsidRPr="0089435D" w:rsidRDefault="0054796A" w:rsidP="0054796A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54796A">
        <w:trPr>
          <w:trHeight w:val="476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oke mechanism</w:t>
            </w:r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ery-to-artery embolism</w:t>
            </w:r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377 (</w:t>
            </w:r>
            <w:r w:rsidRPr="0089435D">
              <w:rPr>
                <w:rFonts w:ascii="Times New Roman" w:eastAsia="BatangChe" w:hAnsi="Times New Roman"/>
                <w:color w:val="000000" w:themeColor="text1"/>
                <w:kern w:val="0"/>
                <w:sz w:val="24"/>
                <w:szCs w:val="24"/>
              </w:rPr>
              <w:t>1.470–3.84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6" w:name="_Hlk126276796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situ 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rombo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occlusion</w:t>
            </w:r>
            <w:bookmarkEnd w:id="6"/>
          </w:p>
        </w:tc>
        <w:tc>
          <w:tcPr>
            <w:tcW w:w="2411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854 (2.215–6.706)</w:t>
            </w:r>
          </w:p>
        </w:tc>
        <w:tc>
          <w:tcPr>
            <w:tcW w:w="624" w:type="pct"/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435D" w:rsidRPr="0089435D" w:rsidTr="0054796A">
        <w:trPr>
          <w:trHeight w:val="330"/>
        </w:trPr>
        <w:tc>
          <w:tcPr>
            <w:tcW w:w="1965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ind w:firstLineChars="50" w:firstLine="12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cal branch occlusion</w:t>
            </w:r>
          </w:p>
        </w:tc>
        <w:tc>
          <w:tcPr>
            <w:tcW w:w="2411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(served as reference)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vAlign w:val="center"/>
            <w:hideMark/>
          </w:tcPr>
          <w:p w:rsidR="0054796A" w:rsidRPr="0089435D" w:rsidRDefault="0054796A" w:rsidP="0054796A">
            <w:pPr>
              <w:adjustRightInd w:val="0"/>
              <w:snapToGrid w:val="0"/>
              <w:spacing w:after="0"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:rsidR="0054796A" w:rsidRPr="0089435D" w:rsidRDefault="0054796A" w:rsidP="0054796A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54796A" w:rsidRPr="0089435D" w:rsidRDefault="0054796A" w:rsidP="00767CCC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CI, confidence interval</w:t>
      </w:r>
    </w:p>
    <w:p w:rsidR="0054796A" w:rsidRPr="0089435D" w:rsidRDefault="0054796A" w:rsidP="0054796A">
      <w:pPr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54796A" w:rsidRPr="0089435D" w:rsidRDefault="0054796A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931F6" w:rsidRPr="0089435D" w:rsidRDefault="00440C21" w:rsidP="00C931F6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C931F6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.</w:t>
      </w:r>
      <w:r w:rsidR="00C931F6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of </w:t>
      </w:r>
      <w:r w:rsidR="000176A3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low shear</w:t>
      </w:r>
      <w:r w:rsidR="00C931F6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 with clinical and laboratory findings.</w:t>
      </w:r>
    </w:p>
    <w:tbl>
      <w:tblPr>
        <w:tblStyle w:val="TableGrid"/>
        <w:tblW w:w="8256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2976"/>
        <w:gridCol w:w="1418"/>
      </w:tblGrid>
      <w:tr w:rsidR="0089435D" w:rsidRPr="0089435D" w:rsidTr="00EE6508">
        <w:trPr>
          <w:trHeight w:val="653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pearman’s Rh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EE6508">
        <w:trPr>
          <w:trHeight w:val="96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y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0.22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9435D" w:rsidRPr="0089435D" w:rsidTr="00EE6508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itial NIHSS</w:t>
            </w:r>
            <w:r w:rsidR="00EE6508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</w:tr>
      <w:tr w:rsidR="0089435D" w:rsidRPr="0089435D" w:rsidTr="00EE6508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ystolic blood pressure, mmHg</w:t>
            </w:r>
          </w:p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53</w:t>
            </w:r>
          </w:p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4</w:t>
            </w:r>
          </w:p>
          <w:p w:rsidR="00C931F6" w:rsidRPr="0089435D" w:rsidRDefault="00C931F6" w:rsidP="00EE6508">
            <w:pPr>
              <w:pStyle w:val="NoSpacing"/>
              <w:wordWrap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89435D" w:rsidRPr="0089435D" w:rsidTr="00EE6508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boratory findings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137026" w:rsidRPr="0089435D" w:rsidRDefault="00137026" w:rsidP="000176A3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8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1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96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0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2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27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20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  <w:p w:rsidR="00137026" w:rsidRPr="0089435D" w:rsidRDefault="00137026" w:rsidP="000176A3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8</w:t>
            </w:r>
          </w:p>
          <w:p w:rsidR="00C931F6" w:rsidRPr="0089435D" w:rsidRDefault="00C931F6" w:rsidP="00EE6508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  <w:p w:rsidR="00137026" w:rsidRPr="0089435D" w:rsidRDefault="00137026" w:rsidP="000176A3">
            <w:pPr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5</w:t>
            </w:r>
          </w:p>
        </w:tc>
      </w:tr>
    </w:tbl>
    <w:p w:rsidR="00C931F6" w:rsidRPr="0089435D" w:rsidRDefault="00C931F6" w:rsidP="00137026">
      <w:pPr>
        <w:adjustRightInd w:val="0"/>
        <w:snapToGrid w:val="0"/>
        <w:spacing w:after="0" w:line="480" w:lineRule="auto"/>
        <w:jc w:val="left"/>
        <w:textAlignment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/>
          <w:color w:val="000000" w:themeColor="text1"/>
          <w:kern w:val="0"/>
          <w:sz w:val="24"/>
          <w:szCs w:val="24"/>
        </w:rPr>
        <w:t>NIHSS, National Institutes of Health Stroke Scale.</w:t>
      </w:r>
      <w:r w:rsidRPr="0089435D">
        <w:rPr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:rsidR="00C076A7" w:rsidRPr="0089435D" w:rsidRDefault="00440C21" w:rsidP="00C076A7">
      <w:pPr>
        <w:spacing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A62732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C931F6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C076A7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076A7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of </w:t>
      </w:r>
      <w:r w:rsidR="000176A3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high shear</w:t>
      </w:r>
      <w:r w:rsidR="00C076A7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 with clinical and laboratory findings.</w:t>
      </w:r>
    </w:p>
    <w:tbl>
      <w:tblPr>
        <w:tblStyle w:val="TableGrid"/>
        <w:tblW w:w="8823" w:type="dxa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2"/>
        <w:gridCol w:w="3827"/>
        <w:gridCol w:w="1134"/>
      </w:tblGrid>
      <w:tr w:rsidR="0089435D" w:rsidRPr="0089435D" w:rsidTr="0037451D">
        <w:trPr>
          <w:trHeight w:val="653"/>
        </w:trPr>
        <w:tc>
          <w:tcPr>
            <w:tcW w:w="3862" w:type="dxa"/>
            <w:tcBorders>
              <w:top w:val="single" w:sz="4" w:space="0" w:color="auto"/>
            </w:tcBorders>
            <w:vAlign w:val="center"/>
          </w:tcPr>
          <w:p w:rsidR="00C076A7" w:rsidRPr="0089435D" w:rsidRDefault="00C076A7" w:rsidP="0037451D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C076A7" w:rsidRPr="0089435D" w:rsidRDefault="00C076A7" w:rsidP="0037451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Spearman’s Rh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C076A7" w:rsidRPr="0089435D" w:rsidRDefault="00C076A7" w:rsidP="0037451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37451D">
        <w:trPr>
          <w:trHeight w:val="96"/>
        </w:trPr>
        <w:tc>
          <w:tcPr>
            <w:tcW w:w="3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6A7" w:rsidRPr="0089435D" w:rsidRDefault="00C076A7" w:rsidP="0037451D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6A7" w:rsidRPr="0089435D" w:rsidRDefault="00C076A7" w:rsidP="00896B6F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2</w:t>
            </w:r>
            <w:r w:rsidR="00896B6F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9435D" w:rsidRPr="0089435D" w:rsidTr="0037451D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C076A7" w:rsidRPr="0089435D" w:rsidRDefault="00C076A7" w:rsidP="0037451D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itial NIHSS</w:t>
            </w:r>
            <w:r w:rsidR="00EE6508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076A7" w:rsidRPr="0089435D" w:rsidRDefault="00896B6F" w:rsidP="00896B6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6A7" w:rsidRPr="0089435D" w:rsidRDefault="00C076A7" w:rsidP="00896B6F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6B6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3</w:t>
            </w:r>
          </w:p>
        </w:tc>
      </w:tr>
      <w:tr w:rsidR="0089435D" w:rsidRPr="0089435D" w:rsidTr="0037451D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</w:tcPr>
          <w:p w:rsidR="00A62732" w:rsidRPr="0089435D" w:rsidRDefault="00A62732" w:rsidP="00A62732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stolic blood pressure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  <w:p w:rsidR="00C076A7" w:rsidRPr="0089435D" w:rsidRDefault="00A62732" w:rsidP="00A62732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astolic blood pressure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076A7" w:rsidRPr="0089435D" w:rsidRDefault="00C076A7" w:rsidP="0037451D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</w:t>
            </w:r>
            <w:r w:rsidR="00896B6F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66</w:t>
            </w:r>
          </w:p>
          <w:p w:rsidR="00C076A7" w:rsidRPr="0089435D" w:rsidRDefault="00896B6F" w:rsidP="0037451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76A7" w:rsidRPr="0089435D" w:rsidRDefault="00C076A7" w:rsidP="0037451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6B6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</w:t>
            </w:r>
          </w:p>
          <w:p w:rsidR="00C076A7" w:rsidRPr="0089435D" w:rsidRDefault="00C076A7" w:rsidP="0037451D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6B6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</w:tr>
      <w:tr w:rsidR="0089435D" w:rsidRPr="0089435D" w:rsidTr="0037451D">
        <w:trPr>
          <w:trHeight w:val="59"/>
        </w:trPr>
        <w:tc>
          <w:tcPr>
            <w:tcW w:w="3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6A7" w:rsidRPr="0089435D" w:rsidRDefault="00C076A7" w:rsidP="0037451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boratory findings</w:t>
            </w:r>
          </w:p>
          <w:p w:rsidR="00C076A7" w:rsidRPr="0089435D" w:rsidRDefault="00C076A7" w:rsidP="00E82B4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C076A7" w:rsidRPr="0089435D" w:rsidRDefault="00C076A7" w:rsidP="0037451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  <w:p w:rsidR="00C076A7" w:rsidRPr="0089435D" w:rsidRDefault="00C076A7" w:rsidP="0045652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  <w:p w:rsidR="00137026" w:rsidRPr="0089435D" w:rsidRDefault="00137026" w:rsidP="000176A3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896B6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3</w:t>
            </w:r>
          </w:p>
          <w:p w:rsidR="00C076A7" w:rsidRPr="0089435D" w:rsidRDefault="00C076A7" w:rsidP="0037451D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</w:t>
            </w:r>
            <w:r w:rsidR="0045652F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96</w:t>
            </w:r>
          </w:p>
          <w:p w:rsidR="00C076A7" w:rsidRPr="0089435D" w:rsidRDefault="00C076A7" w:rsidP="0037451D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16</w:t>
            </w:r>
            <w:r w:rsidR="0045652F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7</w:t>
            </w:r>
          </w:p>
          <w:p w:rsidR="00C076A7" w:rsidRPr="0089435D" w:rsidRDefault="0045652F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2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  <w:p w:rsidR="00C076A7" w:rsidRPr="0089435D" w:rsidRDefault="00C076A7" w:rsidP="0037451D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</w:t>
            </w:r>
            <w:r w:rsidR="0045652F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195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  <w:p w:rsidR="00C076A7" w:rsidRPr="0089435D" w:rsidRDefault="0045652F" w:rsidP="0037451D">
            <w:pPr>
              <w:jc w:val="center"/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89435D">
              <w:rPr>
                <w:rFonts w:ascii="Times New Roman" w:eastAsia="Batang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−</w:t>
            </w:r>
            <w:r w:rsidR="00C076A7"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0.00</w:t>
            </w:r>
            <w:r w:rsidRPr="0089435D">
              <w:rPr>
                <w:rFonts w:ascii="Times New Roman" w:eastAsia="Gulim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3</w:t>
            </w:r>
          </w:p>
          <w:p w:rsidR="00C076A7" w:rsidRPr="0089435D" w:rsidRDefault="0045652F" w:rsidP="00456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  <w:p w:rsidR="000176A3" w:rsidRPr="0089435D" w:rsidRDefault="000176A3" w:rsidP="000176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45652F" w:rsidRPr="0089435D" w:rsidRDefault="0045652F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8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  <w:p w:rsidR="00C076A7" w:rsidRPr="0089435D" w:rsidRDefault="0045652F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45652F" w:rsidRPr="0089435D" w:rsidRDefault="0045652F" w:rsidP="00456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  <w:p w:rsidR="00C076A7" w:rsidRPr="0089435D" w:rsidRDefault="00C076A7" w:rsidP="003745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0</w:t>
            </w:r>
          </w:p>
          <w:p w:rsidR="00C076A7" w:rsidRPr="0089435D" w:rsidRDefault="00C076A7" w:rsidP="004565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5652F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6</w:t>
            </w:r>
          </w:p>
          <w:p w:rsidR="000176A3" w:rsidRPr="0089435D" w:rsidRDefault="000176A3" w:rsidP="000176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2</w:t>
            </w:r>
          </w:p>
        </w:tc>
      </w:tr>
    </w:tbl>
    <w:p w:rsidR="00C076A7" w:rsidRPr="0089435D" w:rsidRDefault="00A62732" w:rsidP="000176A3">
      <w:pPr>
        <w:spacing w:after="0" w:line="240" w:lineRule="auto"/>
        <w:jc w:val="left"/>
        <w:textAlignment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/>
          <w:color w:val="000000" w:themeColor="text1"/>
          <w:kern w:val="0"/>
          <w:sz w:val="24"/>
          <w:szCs w:val="24"/>
        </w:rPr>
        <w:t>NIHSS</w:t>
      </w:r>
      <w:r w:rsidR="00D5454E" w:rsidRPr="0089435D">
        <w:rPr>
          <w:rFonts w:ascii="Times New Roman" w:hAnsi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National Institutes of Health Stroke Scale.</w:t>
      </w:r>
    </w:p>
    <w:p w:rsidR="00C076A7" w:rsidRPr="0089435D" w:rsidRDefault="00C076A7" w:rsidP="00C076A7">
      <w:pPr>
        <w:spacing w:line="480" w:lineRule="auto"/>
        <w:jc w:val="left"/>
        <w:textAlignment w:val="center"/>
        <w:rPr>
          <w:rFonts w:ascii="Times New Roman" w:hAnsi="Times New Roman"/>
          <w:color w:val="000000" w:themeColor="text1"/>
          <w:sz w:val="24"/>
          <w:szCs w:val="24"/>
        </w:rPr>
      </w:pPr>
    </w:p>
    <w:p w:rsidR="00C076A7" w:rsidRPr="0089435D" w:rsidRDefault="00C076A7" w:rsidP="00C076A7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076A7" w:rsidRPr="0089435D" w:rsidSect="0023640B">
          <w:footerReference w:type="default" r:id="rId8"/>
          <w:pgSz w:w="11906" w:h="16838" w:code="9"/>
          <w:pgMar w:top="1701" w:right="1701" w:bottom="1701" w:left="1701" w:header="851" w:footer="992" w:gutter="0"/>
          <w:cols w:space="425"/>
          <w:docGrid w:linePitch="360"/>
        </w:sectPr>
      </w:pPr>
      <w:bookmarkStart w:id="7" w:name="_Hlk98188685"/>
      <w:bookmarkEnd w:id="0"/>
      <w:bookmarkEnd w:id="1"/>
    </w:p>
    <w:p w:rsidR="00C076A7" w:rsidRPr="0089435D" w:rsidRDefault="00440C21" w:rsidP="00C076A7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2E1980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62732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6A7CED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="002E1980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2E198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for early neurological deterioration after </w:t>
      </w:r>
      <w:r w:rsidR="00322D1E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chemic </w:t>
      </w:r>
      <w:r w:rsidR="002E198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stroke.</w:t>
      </w:r>
    </w:p>
    <w:tbl>
      <w:tblPr>
        <w:tblW w:w="4365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0"/>
        <w:gridCol w:w="2928"/>
        <w:gridCol w:w="1202"/>
      </w:tblGrid>
      <w:tr w:rsidR="0089435D" w:rsidRPr="0089435D" w:rsidTr="00484A20">
        <w:trPr>
          <w:trHeight w:val="476"/>
        </w:trPr>
        <w:tc>
          <w:tcPr>
            <w:tcW w:w="2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6A7" w:rsidRPr="0089435D" w:rsidRDefault="00604EA8" w:rsidP="00604EA8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6A7" w:rsidRPr="0089435D" w:rsidRDefault="00C076A7" w:rsidP="00604EA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ds ratio</w:t>
            </w:r>
            <w:r w:rsidR="00604EA8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95% </w:t>
            </w:r>
            <w:r w:rsidR="00604EA8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I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076A7" w:rsidRPr="0089435D" w:rsidRDefault="00604EA8" w:rsidP="00604EA8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484A20">
        <w:trPr>
          <w:trHeight w:val="476"/>
        </w:trPr>
        <w:tc>
          <w:tcPr>
            <w:tcW w:w="2379" w:type="pct"/>
            <w:tcBorders>
              <w:top w:val="single" w:sz="4" w:space="0" w:color="auto"/>
            </w:tcBorders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mographics</w:t>
            </w:r>
          </w:p>
        </w:tc>
        <w:tc>
          <w:tcPr>
            <w:tcW w:w="1858" w:type="pct"/>
            <w:tcBorders>
              <w:top w:val="single" w:sz="4" w:space="0" w:color="auto"/>
            </w:tcBorders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877EAD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0B7F1E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617F3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617F3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7</w:t>
            </w:r>
            <w:r w:rsidR="000B7F1E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  <w:hideMark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877EA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  <w:r w:rsidR="00877EA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</w:t>
            </w:r>
            <w:r w:rsidR="00877EA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617F3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877EA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77EAD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isk factors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0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0B7F1E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617F3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4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</w:t>
            </w:r>
            <w:r w:rsidR="00BD1C6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perlipidemia</w:t>
            </w:r>
          </w:p>
        </w:tc>
        <w:tc>
          <w:tcPr>
            <w:tcW w:w="1858" w:type="pct"/>
            <w:vAlign w:val="center"/>
          </w:tcPr>
          <w:p w:rsidR="00C076A7" w:rsidRPr="0089435D" w:rsidRDefault="0007243B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2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7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44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moking</w:t>
            </w:r>
          </w:p>
          <w:p w:rsidR="00C23A32" w:rsidRPr="0089435D" w:rsidRDefault="00C23A32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6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  <w:p w:rsidR="00C23A32" w:rsidRPr="0089435D" w:rsidRDefault="00B106D9" w:rsidP="00C23A32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71</w:t>
            </w:r>
            <w:r w:rsidR="00C23A3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8</w:t>
            </w:r>
            <w:r w:rsidR="00C23A3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93</w:t>
            </w:r>
            <w:r w:rsidR="00C23A3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0</w:t>
            </w:r>
          </w:p>
          <w:p w:rsidR="00C23A32" w:rsidRPr="0089435D" w:rsidRDefault="00C23A32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B106D9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0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or medication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07243B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0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2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22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atins</w:t>
            </w:r>
          </w:p>
        </w:tc>
        <w:tc>
          <w:tcPr>
            <w:tcW w:w="1858" w:type="pct"/>
            <w:vAlign w:val="center"/>
          </w:tcPr>
          <w:p w:rsidR="00C076A7" w:rsidRPr="0089435D" w:rsidRDefault="0007243B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866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4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2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76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604EA8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itial 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IHSS</w:t>
            </w:r>
            <w:r w:rsidR="006A7CE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0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1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  <w:hideMark/>
          </w:tcPr>
          <w:p w:rsidR="00C076A7" w:rsidRPr="0089435D" w:rsidRDefault="006C488C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617F3D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oke mechanism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vAlign w:val="center"/>
            <w:hideMark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="002E1980" w:rsidRPr="0089435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ery-to-artery embolism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D5454E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situ 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rombo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occlusion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6C488C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732</w:t>
            </w:r>
            <w:r w:rsidR="001F46E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5</w:t>
            </w:r>
            <w:r w:rsidR="001F46E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.895)</w:t>
            </w:r>
          </w:p>
        </w:tc>
        <w:tc>
          <w:tcPr>
            <w:tcW w:w="763" w:type="pct"/>
            <w:vAlign w:val="center"/>
          </w:tcPr>
          <w:p w:rsidR="00C076A7" w:rsidRPr="0089435D" w:rsidRDefault="001F46EF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1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  <w:hideMark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="002E1980" w:rsidRPr="0089435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al branch occlusion</w:t>
            </w:r>
          </w:p>
        </w:tc>
        <w:tc>
          <w:tcPr>
            <w:tcW w:w="1858" w:type="pct"/>
            <w:vAlign w:val="center"/>
            <w:hideMark/>
          </w:tcPr>
          <w:p w:rsidR="00C076A7" w:rsidRPr="0089435D" w:rsidRDefault="001F46EF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5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4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3.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1F46EF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6C488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03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  <w:r w:rsidR="002E1980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stolic blood pressure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9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1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4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</w:tcPr>
          <w:p w:rsidR="00C076A7" w:rsidRPr="0089435D" w:rsidRDefault="002E1980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iastolic blood pressure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, mmHg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07243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vAlign w:val="center"/>
          </w:tcPr>
          <w:p w:rsidR="00C076A7" w:rsidRPr="0089435D" w:rsidRDefault="00C076A7" w:rsidP="0037451D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ood laboratory findings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3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</w:tc>
        <w:tc>
          <w:tcPr>
            <w:tcW w:w="1858" w:type="pct"/>
            <w:vAlign w:val="center"/>
          </w:tcPr>
          <w:p w:rsidR="00C076A7" w:rsidRPr="0089435D" w:rsidRDefault="0032160D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69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4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9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32702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A4552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32160D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2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9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2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6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914850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9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9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3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2 (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9</w:t>
            </w:r>
            <w:r w:rsidR="00313174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0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2160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2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D6044F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77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7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13174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604EA8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313174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9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1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0176A3" w:rsidRPr="0089435D" w:rsidRDefault="000176A3" w:rsidP="000176A3">
            <w:pPr>
              <w:adjustRightInd w:val="0"/>
              <w:snapToGrid w:val="0"/>
              <w:spacing w:after="0"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1858" w:type="pct"/>
            <w:vAlign w:val="center"/>
          </w:tcPr>
          <w:p w:rsidR="000176A3" w:rsidRPr="0089435D" w:rsidRDefault="000176A3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9 (0.996–1.002)</w:t>
            </w:r>
          </w:p>
        </w:tc>
        <w:tc>
          <w:tcPr>
            <w:tcW w:w="763" w:type="pct"/>
            <w:vAlign w:val="center"/>
          </w:tcPr>
          <w:p w:rsidR="000176A3" w:rsidRPr="0089435D" w:rsidRDefault="000176A3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486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C076A7" w:rsidP="0037451D">
            <w:pPr>
              <w:pStyle w:val="NoSpacing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viscosity, centipoise</w:t>
            </w:r>
          </w:p>
        </w:tc>
        <w:tc>
          <w:tcPr>
            <w:tcW w:w="1858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63" w:type="pct"/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</w:tcPr>
          <w:p w:rsidR="00C076A7" w:rsidRPr="0089435D" w:rsidRDefault="000176A3" w:rsidP="0037451D">
            <w:pPr>
              <w:pStyle w:val="NoSpacing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hear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1858" w:type="pct"/>
            <w:vAlign w:val="center"/>
          </w:tcPr>
          <w:p w:rsidR="00C076A7" w:rsidRPr="0089435D" w:rsidRDefault="006C3322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677DB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8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="00677DB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3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677DBD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7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vAlign w:val="center"/>
          </w:tcPr>
          <w:p w:rsidR="00C076A7" w:rsidRPr="0089435D" w:rsidRDefault="00677DBD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56609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89435D" w:rsidRPr="0089435D" w:rsidTr="00604EA8">
        <w:trPr>
          <w:trHeight w:val="330"/>
        </w:trPr>
        <w:tc>
          <w:tcPr>
            <w:tcW w:w="2379" w:type="pct"/>
            <w:tcBorders>
              <w:bottom w:val="single" w:sz="4" w:space="0" w:color="auto"/>
            </w:tcBorders>
          </w:tcPr>
          <w:p w:rsidR="00C076A7" w:rsidRPr="0089435D" w:rsidRDefault="000176A3" w:rsidP="0037451D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ar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1858" w:type="pct"/>
            <w:tcBorders>
              <w:bottom w:val="single" w:sz="4" w:space="0" w:color="auto"/>
            </w:tcBorders>
            <w:vAlign w:val="center"/>
          </w:tcPr>
          <w:p w:rsidR="00C076A7" w:rsidRPr="0089435D" w:rsidRDefault="00C076A7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1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A86D7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2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1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:rsidR="00C076A7" w:rsidRPr="0089435D" w:rsidRDefault="00BF56BB" w:rsidP="00604EA8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 w:rsidR="00C076A7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D6044F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</w:tbl>
    <w:p w:rsidR="002E1980" w:rsidRPr="0089435D" w:rsidRDefault="002E1980" w:rsidP="002E1980">
      <w:pPr>
        <w:spacing w:after="0" w:line="240" w:lineRule="auto"/>
        <w:jc w:val="left"/>
        <w:textAlignment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bookmarkEnd w:id="7"/>
    <w:p w:rsidR="00604EA8" w:rsidRPr="0089435D" w:rsidRDefault="00604EA8" w:rsidP="00B8005F">
      <w:pPr>
        <w:spacing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HSS</w:t>
      </w:r>
      <w:r w:rsidR="00D5454E"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National Institutes of Health Stroke Scale.</w:t>
      </w:r>
    </w:p>
    <w:p w:rsidR="00604EA8" w:rsidRPr="0089435D" w:rsidRDefault="00604EA8">
      <w:pPr>
        <w:spacing w:after="160" w:line="259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:rsidR="00C80DDC" w:rsidRPr="0089435D" w:rsidRDefault="00440C21" w:rsidP="00C80DDC">
      <w:pPr>
        <w:spacing w:line="480" w:lineRule="auto"/>
        <w:jc w:val="left"/>
        <w:textAlignment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C80DDC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E7986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6A7CED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="00C80DDC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C80DDC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variable analysis for early neurological deterioration after ischemic stroke with following dependent variables.</w:t>
      </w:r>
    </w:p>
    <w:tbl>
      <w:tblPr>
        <w:tblW w:w="497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7"/>
        <w:gridCol w:w="3468"/>
        <w:gridCol w:w="1109"/>
      </w:tblGrid>
      <w:tr w:rsidR="0089435D" w:rsidRPr="0089435D" w:rsidTr="00484A20">
        <w:trPr>
          <w:trHeight w:val="476"/>
        </w:trPr>
        <w:tc>
          <w:tcPr>
            <w:tcW w:w="2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DDC" w:rsidRPr="0089435D" w:rsidRDefault="00C80DDC" w:rsidP="005B7BC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DDC" w:rsidRPr="0089435D" w:rsidRDefault="00C80DDC" w:rsidP="005B7B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80DDC" w:rsidRPr="0089435D" w:rsidRDefault="00C80DDC" w:rsidP="005B7BC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89435D" w:rsidRPr="0089435D" w:rsidTr="00484A20">
        <w:trPr>
          <w:trHeight w:val="476"/>
        </w:trPr>
        <w:tc>
          <w:tcPr>
            <w:tcW w:w="2450" w:type="pct"/>
            <w:tcBorders>
              <w:top w:val="single" w:sz="4" w:space="0" w:color="auto"/>
            </w:tcBorders>
            <w:vAlign w:val="center"/>
          </w:tcPr>
          <w:p w:rsidR="00C80DDC" w:rsidRPr="0089435D" w:rsidRDefault="00C80DDC" w:rsidP="005B7BCB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x, male</w:t>
            </w:r>
          </w:p>
        </w:tc>
        <w:tc>
          <w:tcPr>
            <w:tcW w:w="1932" w:type="pct"/>
            <w:tcBorders>
              <w:top w:val="single" w:sz="4" w:space="0" w:color="auto"/>
            </w:tcBorders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52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7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2.9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932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0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8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3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99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History of hyperlipidemia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 (0.3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ior 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ithrombotics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use</w:t>
            </w:r>
          </w:p>
        </w:tc>
        <w:tc>
          <w:tcPr>
            <w:tcW w:w="1932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7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312</w:t>
            </w: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Initial NIHSS</w:t>
            </w:r>
            <w:r w:rsidR="0054796A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1932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3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07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9B32B5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</w:tcPr>
          <w:p w:rsidR="00C80DDC" w:rsidRPr="0089435D" w:rsidRDefault="000176A3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  <w:r w:rsidR="00C80DD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ear</w:t>
            </w:r>
            <w:r w:rsidR="00C80DD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8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01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81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45</w:t>
            </w: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troke mechanism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</w:tcPr>
          <w:p w:rsidR="00C80DDC" w:rsidRPr="0089435D" w:rsidRDefault="00C80DDC" w:rsidP="00857C45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ery-to-artery embolism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</w:tcPr>
          <w:p w:rsidR="00C80DDC" w:rsidRPr="0089435D" w:rsidRDefault="00D5454E" w:rsidP="005B7BCB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n situ 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hrombo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occlusion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79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7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.64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BF56BB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lt;</w:t>
            </w:r>
            <w:r w:rsidR="00C80DDC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89435D" w:rsidRPr="0089435D" w:rsidTr="005B7BCB">
        <w:trPr>
          <w:trHeight w:val="360"/>
        </w:trPr>
        <w:tc>
          <w:tcPr>
            <w:tcW w:w="2450" w:type="pct"/>
            <w:vAlign w:val="center"/>
          </w:tcPr>
          <w:p w:rsidR="00C80DDC" w:rsidRPr="0089435D" w:rsidRDefault="00C80DDC" w:rsidP="005B7BCB">
            <w:pPr>
              <w:spacing w:line="240" w:lineRule="auto"/>
              <w:ind w:firstLineChars="100" w:firstLine="240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89435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al branch occlusion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3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91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6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9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 count</w:t>
            </w:r>
          </w:p>
        </w:tc>
        <w:tc>
          <w:tcPr>
            <w:tcW w:w="1932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8 (0.994–1.002)</w:t>
            </w:r>
          </w:p>
        </w:tc>
        <w:tc>
          <w:tcPr>
            <w:tcW w:w="618" w:type="pct"/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</w:tr>
      <w:tr w:rsidR="0089435D" w:rsidRPr="0089435D" w:rsidTr="005B7BCB">
        <w:trPr>
          <w:trHeight w:val="330"/>
        </w:trPr>
        <w:tc>
          <w:tcPr>
            <w:tcW w:w="2450" w:type="pct"/>
            <w:tcBorders>
              <w:bottom w:val="single" w:sz="4" w:space="0" w:color="auto"/>
            </w:tcBorders>
            <w:vAlign w:val="center"/>
            <w:hideMark/>
          </w:tcPr>
          <w:p w:rsidR="00C80DDC" w:rsidRPr="0089435D" w:rsidRDefault="00C80DDC" w:rsidP="005B7BCB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igh</w:t>
            </w:r>
            <w:r w:rsidR="007B69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sity lipoprotein</w:t>
            </w:r>
          </w:p>
        </w:tc>
        <w:tc>
          <w:tcPr>
            <w:tcW w:w="1932" w:type="pct"/>
            <w:tcBorders>
              <w:bottom w:val="single" w:sz="4" w:space="0" w:color="auto"/>
            </w:tcBorders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8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0.96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1.0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:rsidR="00C80DDC" w:rsidRPr="0089435D" w:rsidRDefault="00C80DDC" w:rsidP="005B7BCB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7E7986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BF56BB" w:rsidRPr="0089435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</w:tr>
    </w:tbl>
    <w:p w:rsidR="00C80DDC" w:rsidRPr="0089435D" w:rsidRDefault="00C80DDC" w:rsidP="00C80DDC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C80DDC" w:rsidRPr="0089435D" w:rsidRDefault="00C80DDC" w:rsidP="00C80DDC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HSS</w:t>
      </w:r>
      <w:r w:rsidR="00D5454E"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National Institutes of Health Stroke Scale.</w:t>
      </w:r>
    </w:p>
    <w:p w:rsidR="00C80DDC" w:rsidRPr="0089435D" w:rsidRDefault="00C80DDC" w:rsidP="00C80DDC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</w:rPr>
      </w:pP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*: Adjusted for sex, age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h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story of hyperlipidemia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prior </w:t>
      </w:r>
      <w:proofErr w:type="spellStart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ntithrombotics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use, initial NIHSS</w:t>
      </w:r>
      <w:r w:rsidR="006A7CED"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score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="00BD1C62"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high shear</w:t>
      </w:r>
      <w:r w:rsidR="00BD1C62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,</w:t>
      </w:r>
      <w:r w:rsidR="00BD1C62"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stroke mechanism, hemoglobin, platelet count, and </w:t>
      </w:r>
      <w:r w:rsidR="006A7CED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-density 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lipoprotein.</w:t>
      </w:r>
    </w:p>
    <w:p w:rsidR="00C80DDC" w:rsidRPr="0089435D" w:rsidRDefault="00C80DDC">
      <w:pPr>
        <w:spacing w:after="160" w:line="259" w:lineRule="auto"/>
        <w:rPr>
          <w:rFonts w:ascii="Times New Roman" w:hAnsi="Times New Roman" w:cs="Times New Roman"/>
          <w:color w:val="000000" w:themeColor="text1"/>
        </w:rPr>
      </w:pPr>
      <w:r w:rsidRPr="0089435D">
        <w:rPr>
          <w:rFonts w:ascii="Times New Roman" w:hAnsi="Times New Roman" w:cs="Times New Roman"/>
          <w:color w:val="000000" w:themeColor="text1"/>
        </w:rPr>
        <w:br w:type="page"/>
      </w:r>
    </w:p>
    <w:p w:rsidR="00F06430" w:rsidRPr="0089435D" w:rsidRDefault="000176A3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bookmarkStart w:id="8" w:name="_Hlk134804925"/>
      <w:bookmarkStart w:id="9" w:name="_Hlk134426157"/>
      <w:bookmarkStart w:id="10" w:name="_Hlk134461070"/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7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6430" w:rsidRPr="0089435D">
        <w:rPr>
          <w:rFonts w:ascii="Times New Roman"/>
          <w:color w:val="000000" w:themeColor="text1"/>
          <w:sz w:val="24"/>
        </w:rPr>
        <w:t xml:space="preserve">Comparison of clinical and laboratory findings according to early neurological deterioration after index stroke </w:t>
      </w:r>
      <w:r w:rsidR="00F06430"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F0643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ed by in situ </w:t>
      </w:r>
      <w:proofErr w:type="spellStart"/>
      <w:r w:rsidR="00F0643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thrombo</w:t>
      </w:r>
      <w:proofErr w:type="spellEnd"/>
      <w:r w:rsidR="00F0643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-occlusion</w:t>
      </w:r>
    </w:p>
    <w:tbl>
      <w:tblPr>
        <w:tblOverlap w:val="never"/>
        <w:tblW w:w="9026" w:type="dxa"/>
        <w:tblInd w:w="99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47"/>
        <w:gridCol w:w="2071"/>
        <w:gridCol w:w="2072"/>
        <w:gridCol w:w="1036"/>
      </w:tblGrid>
      <w:tr w:rsidR="0089435D" w:rsidRPr="0089435D" w:rsidTr="00BD1C62">
        <w:trPr>
          <w:trHeight w:val="870"/>
        </w:trPr>
        <w:tc>
          <w:tcPr>
            <w:tcW w:w="384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left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07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 xml:space="preserve">END (-) (n = </w:t>
            </w:r>
            <w:r w:rsidR="00E62F1E" w:rsidRPr="0089435D">
              <w:rPr>
                <w:rFonts w:ascii="Times New Roman"/>
                <w:color w:val="000000" w:themeColor="text1"/>
                <w:sz w:val="24"/>
              </w:rPr>
              <w:t>48</w:t>
            </w:r>
            <w:r w:rsidRPr="0089435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 xml:space="preserve">END (+) (n = </w:t>
            </w:r>
            <w:r w:rsidR="00E62F1E" w:rsidRPr="0089435D">
              <w:rPr>
                <w:rFonts w:ascii="Times New Roman"/>
                <w:color w:val="000000" w:themeColor="text1"/>
                <w:sz w:val="24"/>
              </w:rPr>
              <w:t>28</w:t>
            </w:r>
            <w:r w:rsidRPr="0089435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0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i/>
                <w:color w:val="000000" w:themeColor="text1"/>
                <w:sz w:val="24"/>
              </w:rPr>
              <w:t>P</w:t>
            </w:r>
          </w:p>
        </w:tc>
      </w:tr>
      <w:tr w:rsidR="0089435D" w:rsidRPr="0089435D" w:rsidTr="00BD1C62">
        <w:trPr>
          <w:trHeight w:hRule="exact" w:val="567"/>
        </w:trPr>
        <w:tc>
          <w:tcPr>
            <w:tcW w:w="3847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2071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5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</w:t>
            </w:r>
            <w:r w:rsidR="003976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pidemia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8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medicat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itial NIHSS score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.5 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1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boratory finding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631F2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631F2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.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631F2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1.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7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3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E62F1E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E62F1E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6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8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9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56D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56D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8.2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8071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59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 ± 1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3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56D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.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9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437E0C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2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8071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viscosity, centipois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176A3" w:rsidP="000176A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1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7A164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0176A3" w:rsidP="000176A3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4.8]</w:t>
            </w:r>
          </w:p>
        </w:tc>
        <w:tc>
          <w:tcPr>
            <w:tcW w:w="2072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 [4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5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164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</w:tr>
    </w:tbl>
    <w:p w:rsidR="00F06430" w:rsidRPr="0089435D" w:rsidRDefault="00F06430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 xml:space="preserve">Data are presented as n (%), mean </w:t>
      </w:r>
      <w:r w:rsidRPr="0089435D">
        <w:rPr>
          <w:rFonts w:ascii="Times New Roman"/>
          <w:color w:val="000000" w:themeColor="text1"/>
          <w:sz w:val="24"/>
        </w:rPr>
        <w:t>±</w:t>
      </w:r>
      <w:r w:rsidRPr="0089435D">
        <w:rPr>
          <w:rFonts w:ascii="Times New Roman"/>
          <w:color w:val="000000" w:themeColor="text1"/>
          <w:sz w:val="24"/>
        </w:rPr>
        <w:t xml:space="preserve"> standard deviation, or median [interquartile range].</w:t>
      </w:r>
    </w:p>
    <w:p w:rsidR="00F06430" w:rsidRPr="0089435D" w:rsidRDefault="00F06430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>END, early neurological deterioration; NIHSS, National Institutes of Health Stroke Scale</w:t>
      </w:r>
      <w:bookmarkEnd w:id="8"/>
    </w:p>
    <w:bookmarkEnd w:id="9"/>
    <w:p w:rsidR="00F06430" w:rsidRPr="0089435D" w:rsidRDefault="00F06430" w:rsidP="005B7BCB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06430" w:rsidRPr="0089435D" w:rsidRDefault="00F06430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bookmarkEnd w:id="10"/>
    <w:p w:rsidR="00D968E1" w:rsidRPr="0089435D" w:rsidRDefault="00D968E1" w:rsidP="00D968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8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for </w:t>
      </w:r>
      <w:bookmarkStart w:id="11" w:name="_Hlk115724133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rly neurological deterioration after ischemic stroke </w:t>
      </w:r>
      <w:r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ed by </w:t>
      </w:r>
      <w:bookmarkStart w:id="12" w:name="_Hlk114267721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itu </w:t>
      </w:r>
      <w:proofErr w:type="spellStart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thrombo</w:t>
      </w:r>
      <w:proofErr w:type="spellEnd"/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-occlusion</w:t>
      </w:r>
      <w:bookmarkEnd w:id="11"/>
      <w:bookmarkEnd w:id="12"/>
    </w:p>
    <w:tbl>
      <w:tblPr>
        <w:tblW w:w="479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2"/>
        <w:gridCol w:w="1986"/>
        <w:gridCol w:w="1986"/>
      </w:tblGrid>
      <w:tr w:rsidR="0089435D" w:rsidRPr="0089435D" w:rsidTr="00D968E1">
        <w:trPr>
          <w:trHeight w:val="422"/>
        </w:trPr>
        <w:tc>
          <w:tcPr>
            <w:tcW w:w="16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ude OR (95% CI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tcBorders>
              <w:top w:val="single" w:sz="4" w:space="0" w:color="auto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mographics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x, male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33 (0.835–6.523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 years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5 (0.962–1.029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sk factors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3 (0.292–2.378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00 (0.575–3.91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8 (0.222–1.776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9 (0.229–1.618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story of strok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24 (0.538–3.768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8 (0.222–3.952)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or medication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tithrombotics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9 (0.923–6.39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9 (0.018–1.732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tin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7 (0.606–4.586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itial NIHSS scor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3 (1.019–1.194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8 (0.969–1.222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85 (0.976–1.206)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, mmHg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9 (0.945–0.992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8 (0.953–1.02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5 (0.951–1.020)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, mmHg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 (0.910–1.006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0 (0.912–1.05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7 (0.908–1.051)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laboratory finding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9 (0.858–1.18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, %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8 (0.921–1.10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46 (0.867–1.516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 (0.994–1.003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7 (0.889–1.030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94 (0.822–2.366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2 (0.984–1.00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 (0.990–1.011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9 (0.988–1.010)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 (0.995–1.00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3" w:name="_Hlk115724168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-density lipoprotein</w:t>
            </w:r>
            <w:bookmarkEnd w:id="13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 (0.854–0.957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 (</w:t>
            </w:r>
            <w:bookmarkStart w:id="14" w:name="_Hlk115724230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5–0.9</w:t>
            </w:r>
            <w:bookmarkEnd w:id="14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12 (0.855–0.973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3 (0.982–1.00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 (0.751–1.326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1 (0.987–1.01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2 (0.997–1.00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viscosity, centipois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5" w:name="_Hlk115724268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shear viscosity</w:t>
            </w:r>
            <w:bookmarkEnd w:id="15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4 (1.116–1.716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5 (</w:t>
            </w:r>
            <w:bookmarkStart w:id="16" w:name="_Hlk115724298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3–1.839</w:t>
            </w:r>
            <w:bookmarkEnd w:id="16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6 (1.006–1.77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89435D" w:rsidRPr="0089435D" w:rsidTr="00D968E1">
        <w:trPr>
          <w:trHeight w:val="422"/>
        </w:trPr>
        <w:tc>
          <w:tcPr>
            <w:tcW w:w="1639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hear viscosity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6 (0.935–3.260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HSS, National Institutes of Health Stroke Scale; OR, odds ratio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&lt; 0.05, </w:t>
      </w:r>
      <w:r w:rsidRPr="0089435D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p &lt; 0.1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prior </w:t>
      </w:r>
      <w:proofErr w:type="spellStart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ntithrombotics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use, initial NIHSS score,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stolic blood pressure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stolic blood pressure,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cholesterol, high-density lipoprotein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, and low shear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</w:t>
      </w:r>
      <w:bookmarkStart w:id="17" w:name="_Hlk134784078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history of stroke</w:t>
      </w:r>
      <w:bookmarkEnd w:id="17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, initial NIHSS score,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stolic blood pressure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stolic blood pressure,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tal cholesterol, high-density lipoprotein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, and low shear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ED1432" w:rsidRPr="0089435D" w:rsidRDefault="00ED1432" w:rsidP="005B7BCB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B7BCB" w:rsidRPr="0089435D" w:rsidRDefault="005B7BCB" w:rsidP="005B7BCB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5B7BCB" w:rsidRPr="0089435D" w:rsidRDefault="005B7BCB" w:rsidP="005B7BC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B7BCB" w:rsidRPr="0089435D" w:rsidSect="00E82B40">
          <w:footerReference w:type="default" r:id="rId9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F06430" w:rsidRPr="0089435D" w:rsidRDefault="00266206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bookmarkStart w:id="18" w:name="_Hlk134804935"/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9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6430" w:rsidRPr="0089435D">
        <w:rPr>
          <w:rFonts w:ascii="Times New Roman"/>
          <w:color w:val="000000" w:themeColor="text1"/>
          <w:sz w:val="24"/>
        </w:rPr>
        <w:t xml:space="preserve">Comparison of clinical and laboratory findings according to early neurological deterioration after index stroke </w:t>
      </w:r>
      <w:r w:rsidR="00F06430"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F0643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ed by </w:t>
      </w:r>
      <w:r w:rsidR="00836D48" w:rsidRPr="008943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tery-to-artery embolism</w:t>
      </w:r>
    </w:p>
    <w:tbl>
      <w:tblPr>
        <w:tblOverlap w:val="never"/>
        <w:tblW w:w="9026" w:type="dxa"/>
        <w:tblInd w:w="99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47"/>
        <w:gridCol w:w="2071"/>
        <w:gridCol w:w="2072"/>
        <w:gridCol w:w="1036"/>
      </w:tblGrid>
      <w:tr w:rsidR="0089435D" w:rsidRPr="0089435D" w:rsidTr="00397632">
        <w:trPr>
          <w:trHeight w:val="870"/>
        </w:trPr>
        <w:tc>
          <w:tcPr>
            <w:tcW w:w="384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left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07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 xml:space="preserve">END (-) (n = </w:t>
            </w:r>
            <w:r w:rsidR="00530719" w:rsidRPr="0089435D">
              <w:rPr>
                <w:rFonts w:ascii="Times New Roman"/>
                <w:color w:val="000000" w:themeColor="text1"/>
                <w:sz w:val="24"/>
              </w:rPr>
              <w:t>178</w:t>
            </w:r>
            <w:r w:rsidRPr="0089435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07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 xml:space="preserve">END (+) (n = </w:t>
            </w:r>
            <w:r w:rsidR="00530719" w:rsidRPr="0089435D">
              <w:rPr>
                <w:rFonts w:ascii="Times New Roman"/>
                <w:color w:val="000000" w:themeColor="text1"/>
                <w:sz w:val="24"/>
              </w:rPr>
              <w:t>38</w:t>
            </w:r>
            <w:r w:rsidRPr="0089435D">
              <w:rPr>
                <w:rFonts w:asci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0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i/>
                <w:color w:val="000000" w:themeColor="text1"/>
                <w:sz w:val="24"/>
              </w:rPr>
              <w:t>P</w:t>
            </w:r>
          </w:p>
        </w:tc>
      </w:tr>
      <w:tr w:rsidR="0089435D" w:rsidRPr="0089435D" w:rsidTr="00397632">
        <w:trPr>
          <w:trHeight w:hRule="exact" w:val="567"/>
        </w:trPr>
        <w:tc>
          <w:tcPr>
            <w:tcW w:w="3847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2071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1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530719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4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397632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3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3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medicat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B53A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A20E4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A20E47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62DE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itial NIHSS score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 [1.0 – 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AC53D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4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2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4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3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3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boratory finding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.5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5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4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.7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7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7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 ± 0.3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530719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8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5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8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4.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530719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1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8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530719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530719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530719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BD3FF4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0E4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BD3FF4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2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BD3FF4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 78.4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0E47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viscosity, centipois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266206" w:rsidP="0026620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1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5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 [12.</w:t>
            </w:r>
            <w:r w:rsidR="00AC53D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6.</w:t>
            </w:r>
            <w:r w:rsidR="00AC53D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AC53D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266206" w:rsidP="0026620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4.</w:t>
            </w:r>
            <w:r w:rsidR="00FB53A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3 [4.0 – </w:t>
            </w:r>
            <w:r w:rsidR="00AC53D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C53D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</w:tr>
    </w:tbl>
    <w:p w:rsidR="00F06430" w:rsidRPr="0089435D" w:rsidRDefault="00F06430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 xml:space="preserve">Data are presented as n (%), mean </w:t>
      </w:r>
      <w:r w:rsidRPr="0089435D">
        <w:rPr>
          <w:rFonts w:ascii="Times New Roman"/>
          <w:color w:val="000000" w:themeColor="text1"/>
          <w:sz w:val="24"/>
        </w:rPr>
        <w:t>±</w:t>
      </w:r>
      <w:r w:rsidRPr="0089435D">
        <w:rPr>
          <w:rFonts w:ascii="Times New Roman"/>
          <w:color w:val="000000" w:themeColor="text1"/>
          <w:sz w:val="24"/>
        </w:rPr>
        <w:t xml:space="preserve"> standard deviation, or median [interquartile range].</w:t>
      </w:r>
    </w:p>
    <w:p w:rsidR="00F06430" w:rsidRPr="0089435D" w:rsidRDefault="00F06430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>END, early neurological deterioration; NIHSS, National Institutes of Health Stroke Scale</w:t>
      </w:r>
    </w:p>
    <w:bookmarkEnd w:id="18"/>
    <w:p w:rsidR="00F06430" w:rsidRPr="0089435D" w:rsidRDefault="00F06430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D968E1" w:rsidRPr="0089435D" w:rsidRDefault="00D968E1" w:rsidP="00D968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10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for early neurological deterioration after ischemic stroke </w:t>
      </w:r>
      <w:r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ed by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rtery-to-artery embolism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447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1558"/>
        <w:gridCol w:w="1842"/>
        <w:gridCol w:w="142"/>
        <w:gridCol w:w="1984"/>
      </w:tblGrid>
      <w:tr w:rsidR="0089435D" w:rsidRPr="0089435D" w:rsidTr="00D968E1">
        <w:trPr>
          <w:trHeight w:val="429"/>
        </w:trPr>
        <w:tc>
          <w:tcPr>
            <w:tcW w:w="1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rude OR (95% CI)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tcBorders>
              <w:top w:val="single" w:sz="4" w:space="0" w:color="auto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emographics</w:t>
            </w:r>
          </w:p>
        </w:tc>
        <w:tc>
          <w:tcPr>
            <w:tcW w:w="964" w:type="pct"/>
            <w:tcBorders>
              <w:top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x, male</w:t>
            </w:r>
          </w:p>
        </w:tc>
        <w:tc>
          <w:tcPr>
            <w:tcW w:w="964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86 (0.550–2.557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e, years</w:t>
            </w:r>
          </w:p>
        </w:tc>
        <w:tc>
          <w:tcPr>
            <w:tcW w:w="964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8 (0.975–1.043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isk factors</w:t>
            </w:r>
          </w:p>
        </w:tc>
        <w:tc>
          <w:tcPr>
            <w:tcW w:w="964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.437 (0.899–6.605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9" w:name="_Hlk115724524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4.922 </w:t>
            </w:r>
            <w:bookmarkEnd w:id="19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bookmarkStart w:id="20" w:name="_Hlk115724535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388–17.460</w:t>
            </w:r>
            <w:bookmarkEnd w:id="20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.147 (1.199–14.350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1" w:name="_Hlk115724555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iabetes mellitus</w:t>
            </w:r>
            <w:bookmarkEnd w:id="21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.069 (1.018–4.204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.423 (1.759–16.71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.137 (1.688–15.634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lipidemia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747 (0.359–1.553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moking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770 (0.871–3.595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H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story of stroke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.578 (0.239-1.398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266 (0.377–4.246)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ior medication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tithrombotics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393 (0.170–0.90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91 (0.152–1.588)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tatins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472 (0.729–2.973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Initial NIHSS score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55 (1.077–1.239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64 (1.072–1.26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77 (1.081–1.281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ystolic blood pressure, mmHg</w:t>
            </w:r>
          </w:p>
        </w:tc>
        <w:tc>
          <w:tcPr>
            <w:tcW w:w="964" w:type="pct"/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18 (1.002–1.03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22 (0.997–1.047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25 (0.987–1.053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iastolic blood pressure, mmHg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23 (0.997–1.05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85 (0.947–1.025)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89 (0.951–1.028)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Blood laboratory findings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27 (0.809–1.061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atocrit, %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68 (0.991–1.152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226 (0.987–1.523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1 (0.715–1.373)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16 (0.720–1.434)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5 (0.990–1.001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2" w:name="_Hlk115724637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urea nitrogen</w:t>
            </w:r>
            <w:bookmarkEnd w:id="22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48 (0.893–1.005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21 (0.854–0.99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25 (0.857–0.999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457 (0.122–1.707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5 (0.999–1.01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1 (0.993–1.010)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4 (0.997–1.011)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2 (0.999–1.005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6 (0.979–1.035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6 (0.998–1.013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bA1c, %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174 (0.967–1.424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003 (1.003–1.019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5 (0.983–1.007)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5 (0.983–1.007)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.998 (0.994–1.002)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lood viscosity, centipoise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 shear viscosity</w:t>
            </w:r>
          </w:p>
        </w:tc>
        <w:tc>
          <w:tcPr>
            <w:tcW w:w="964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241 (1.073–1.43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0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285 (1.010–1.634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16" w:type="pct"/>
            <w:gridSpan w:val="2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326 (1.049–1.676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</w:tr>
      <w:tr w:rsidR="0089435D" w:rsidRPr="0089435D" w:rsidTr="00934692">
        <w:trPr>
          <w:trHeight w:val="429"/>
        </w:trPr>
        <w:tc>
          <w:tcPr>
            <w:tcW w:w="1580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 shear viscosity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1.567 (0.909–2.702)</w:t>
            </w:r>
          </w:p>
        </w:tc>
        <w:tc>
          <w:tcPr>
            <w:tcW w:w="1140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16" w:type="pct"/>
            <w:gridSpan w:val="2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</w:tbl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HSS, National Institutes of Health Stroke Scale; OR, odds ratio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&lt; 0.05, </w:t>
      </w:r>
      <w:r w:rsidRPr="0089435D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p &lt; 0.1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history of hypertension, history of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betes mellitus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rior </w:t>
      </w:r>
      <w:proofErr w:type="spellStart"/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tithrombotics</w:t>
      </w:r>
      <w:proofErr w:type="spellEnd"/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use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, initial NIHSS score,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stolic blood pressure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stolic blood pressure,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oglobin, blood urea nitrogen, total cholesterol, fasting glucose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low shear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history of hypertension, history of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betes mellitus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history of stroke, initial NIHSS score,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ystolic blood pressure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d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astolic blood pressure,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moglobin, blood urea nitrogen, total cholesterol, fasting glucose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low shear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FA0902" w:rsidRPr="0089435D" w:rsidRDefault="00FA0902" w:rsidP="00FA0902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FA0902" w:rsidRPr="0089435D" w:rsidRDefault="00FA0902" w:rsidP="00FA0902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A0902" w:rsidRPr="0089435D" w:rsidSect="00E82B40">
          <w:footerReference w:type="default" r:id="rId10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:rsidR="00F06430" w:rsidRPr="0089435D" w:rsidRDefault="00836D48" w:rsidP="00F06430">
      <w:pPr>
        <w:snapToGrid w:val="0"/>
        <w:spacing w:after="0" w:line="480" w:lineRule="auto"/>
        <w:jc w:val="left"/>
        <w:textAlignment w:val="center"/>
        <w:rPr>
          <w:color w:val="000000" w:themeColor="text1"/>
        </w:rPr>
      </w:pPr>
      <w:bookmarkStart w:id="23" w:name="_Hlk134804947"/>
      <w:bookmarkStart w:id="24" w:name="_Hlk134461087"/>
      <w:bookmarkStart w:id="25" w:name="_Hlk134806300"/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</w:t>
      </w:r>
      <w:r w:rsidR="00266206"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</w:t>
      </w: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06430" w:rsidRPr="0089435D">
        <w:rPr>
          <w:rFonts w:ascii="Times New Roman"/>
          <w:color w:val="000000" w:themeColor="text1"/>
          <w:sz w:val="24"/>
        </w:rPr>
        <w:t xml:space="preserve">Comparison of clinical and laboratory findings according to early neurological deterioration after index stroke </w:t>
      </w:r>
      <w:r w:rsidR="00F06430"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F06430"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used by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local branch occlusion</w:t>
      </w:r>
    </w:p>
    <w:tbl>
      <w:tblPr>
        <w:tblOverlap w:val="never"/>
        <w:tblW w:w="9026" w:type="dxa"/>
        <w:tblInd w:w="99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shd w:val="clear" w:color="000000" w:fill="FFFFFF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47"/>
        <w:gridCol w:w="2071"/>
        <w:gridCol w:w="2072"/>
        <w:gridCol w:w="1036"/>
      </w:tblGrid>
      <w:tr w:rsidR="0089435D" w:rsidRPr="0089435D" w:rsidTr="00397632">
        <w:trPr>
          <w:trHeight w:val="870"/>
        </w:trPr>
        <w:tc>
          <w:tcPr>
            <w:tcW w:w="384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left"/>
              <w:rPr>
                <w:rFonts w:ascii="Times New Roman"/>
                <w:color w:val="000000" w:themeColor="text1"/>
                <w:sz w:val="24"/>
              </w:rPr>
            </w:pPr>
          </w:p>
        </w:tc>
        <w:tc>
          <w:tcPr>
            <w:tcW w:w="207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>END (-) (n = 48)</w:t>
            </w:r>
          </w:p>
        </w:tc>
        <w:tc>
          <w:tcPr>
            <w:tcW w:w="207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color w:val="000000" w:themeColor="text1"/>
                <w:sz w:val="24"/>
              </w:rPr>
              <w:t>END (+) (n = 20)</w:t>
            </w:r>
          </w:p>
        </w:tc>
        <w:tc>
          <w:tcPr>
            <w:tcW w:w="10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:rsidR="00F06430" w:rsidRPr="0089435D" w:rsidRDefault="00F06430" w:rsidP="00F06430">
            <w:pPr>
              <w:snapToGrid w:val="0"/>
              <w:spacing w:after="0" w:line="480" w:lineRule="auto"/>
              <w:jc w:val="center"/>
              <w:textAlignment w:val="center"/>
              <w:rPr>
                <w:color w:val="000000" w:themeColor="text1"/>
              </w:rPr>
            </w:pPr>
            <w:r w:rsidRPr="0089435D">
              <w:rPr>
                <w:rFonts w:ascii="Times New Roman"/>
                <w:i/>
                <w:color w:val="000000" w:themeColor="text1"/>
                <w:sz w:val="24"/>
              </w:rPr>
              <w:t>P</w:t>
            </w:r>
          </w:p>
        </w:tc>
      </w:tr>
      <w:tr w:rsidR="0089435D" w:rsidRPr="0089435D" w:rsidTr="00397632">
        <w:trPr>
          <w:trHeight w:hRule="exact" w:val="567"/>
        </w:trPr>
        <w:tc>
          <w:tcPr>
            <w:tcW w:w="3847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mographics</w:t>
            </w:r>
          </w:p>
        </w:tc>
        <w:tc>
          <w:tcPr>
            <w:tcW w:w="2071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4" w:space="0" w:color="0A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, mal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397632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 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story of strok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or medication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thrombotics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73232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73232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n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 (50.0)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itial NIHSS score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36D48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5 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 –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36D48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0 –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836D48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.3 ± 2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2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, mmHg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laboratory findings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crit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4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2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7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7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0.3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7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5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7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3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, %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1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0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4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5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="0007646B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07646B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5.6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± 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6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viscosity, centipoise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266206" w:rsidP="0026620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1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1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3" w:space="0" w:color="000000"/>
              <w:left w:val="none" w:sz="3" w:space="0" w:color="000000"/>
              <w:bottom w:val="none" w:sz="3" w:space="0" w:color="000000"/>
              <w:right w:val="none" w:sz="3" w:space="0" w:color="000000"/>
            </w:tcBorders>
            <w:vAlign w:val="center"/>
          </w:tcPr>
          <w:p w:rsidR="00F06430" w:rsidRPr="0089435D" w:rsidRDefault="003169B3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</w:tr>
      <w:tr w:rsidR="0089435D" w:rsidRPr="0089435D" w:rsidTr="00F06430">
        <w:trPr>
          <w:trHeight w:hRule="exact" w:val="567"/>
        </w:trPr>
        <w:tc>
          <w:tcPr>
            <w:tcW w:w="3847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266206" w:rsidP="00266206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hear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scosity</w:t>
            </w:r>
          </w:p>
        </w:tc>
        <w:tc>
          <w:tcPr>
            <w:tcW w:w="2071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836D48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3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4.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6430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2072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[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– 5</w:t>
            </w:r>
            <w:r w:rsidR="00836D48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036" w:type="dxa"/>
            <w:tcBorders>
              <w:top w:val="none" w:sz="2" w:space="0" w:color="000000"/>
              <w:left w:val="none" w:sz="2" w:space="0" w:color="000000"/>
              <w:bottom w:val="single" w:sz="3" w:space="0" w:color="0A0000"/>
              <w:right w:val="none" w:sz="2" w:space="0" w:color="000000"/>
            </w:tcBorders>
            <w:vAlign w:val="center"/>
          </w:tcPr>
          <w:p w:rsidR="00F06430" w:rsidRPr="0089435D" w:rsidRDefault="00F06430" w:rsidP="00F064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3169B3" w:rsidRPr="00894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</w:tbl>
    <w:p w:rsidR="00F06430" w:rsidRPr="0089435D" w:rsidRDefault="00F06430" w:rsidP="008A25F3">
      <w:pPr>
        <w:snapToGrid w:val="0"/>
        <w:spacing w:after="0" w:line="24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 xml:space="preserve">Data are presented as n (%), mean </w:t>
      </w:r>
      <w:r w:rsidRPr="0089435D">
        <w:rPr>
          <w:rFonts w:ascii="Times New Roman"/>
          <w:color w:val="000000" w:themeColor="text1"/>
          <w:sz w:val="24"/>
        </w:rPr>
        <w:t>±</w:t>
      </w:r>
      <w:r w:rsidRPr="0089435D">
        <w:rPr>
          <w:rFonts w:ascii="Times New Roman"/>
          <w:color w:val="000000" w:themeColor="text1"/>
          <w:sz w:val="24"/>
        </w:rPr>
        <w:t xml:space="preserve"> standard deviation, or median [interquartile range].</w:t>
      </w:r>
    </w:p>
    <w:p w:rsidR="00F06430" w:rsidRPr="0089435D" w:rsidRDefault="00F06430" w:rsidP="008A25F3">
      <w:pPr>
        <w:snapToGrid w:val="0"/>
        <w:spacing w:after="0" w:line="240" w:lineRule="auto"/>
        <w:jc w:val="left"/>
        <w:textAlignment w:val="center"/>
        <w:rPr>
          <w:color w:val="000000" w:themeColor="text1"/>
        </w:rPr>
      </w:pPr>
      <w:r w:rsidRPr="0089435D">
        <w:rPr>
          <w:rFonts w:ascii="Times New Roman"/>
          <w:color w:val="000000" w:themeColor="text1"/>
          <w:sz w:val="24"/>
        </w:rPr>
        <w:t>END, early neurological deterioration; NIHSS, National Institutes of Health Stroke Scale</w:t>
      </w:r>
      <w:bookmarkEnd w:id="23"/>
    </w:p>
    <w:p w:rsidR="00F06430" w:rsidRPr="0089435D" w:rsidRDefault="00F06430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bookmarkEnd w:id="24"/>
    <w:p w:rsidR="00D968E1" w:rsidRPr="0089435D" w:rsidRDefault="00D968E1" w:rsidP="00D968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35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Table S12.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factors for early neurological deterioration after ischemic stroke </w:t>
      </w:r>
      <w:r w:rsidRPr="0089435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aused by local branch occlusion.</w:t>
      </w:r>
    </w:p>
    <w:tbl>
      <w:tblPr>
        <w:tblW w:w="479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4"/>
        <w:gridCol w:w="1843"/>
        <w:gridCol w:w="1986"/>
        <w:gridCol w:w="1986"/>
      </w:tblGrid>
      <w:tr w:rsidR="0089435D" w:rsidRPr="0089435D" w:rsidTr="00D968E1">
        <w:trPr>
          <w:trHeight w:val="483"/>
        </w:trPr>
        <w:tc>
          <w:tcPr>
            <w:tcW w:w="1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10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Crude OR (95% CI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 OR (95% CI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tcBorders>
              <w:top w:val="single" w:sz="4" w:space="0" w:color="auto"/>
            </w:tcBorders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emographics</w:t>
            </w:r>
          </w:p>
        </w:tc>
        <w:tc>
          <w:tcPr>
            <w:tcW w:w="1065" w:type="pct"/>
            <w:tcBorders>
              <w:top w:val="single" w:sz="4" w:space="0" w:color="auto"/>
            </w:tcBorders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ex, male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.714 (2.755–34.250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224 (0.642–16.17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161 (0.395–11.826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89 (0.941–1.040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1 (0.142–2.29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00 (0.197–1.830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lipidemia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3 (0.112–0.99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03 (0.029–1.412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62 (0.048–1.419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moking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29 (0.499–5.31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H</w:t>
            </w: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story of strok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889 (0.913–9.136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822 (0.372–62.508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rior medication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ntithrombotics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79 (0.052–0.61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542 (0.230–54.50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atin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11 (0.023–0.532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06 (0.004–2.58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29 (0.008–2.054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itial NIHSS scor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9 (0.807–1.18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ystolic blood pressure, mmHg</w:t>
            </w:r>
          </w:p>
        </w:tc>
        <w:tc>
          <w:tcPr>
            <w:tcW w:w="1065" w:type="pct"/>
            <w:vAlign w:val="center"/>
            <w:hideMark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0 (0.978–1.022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iastolic blood pressure, mmHg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81 (0.937–1.02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Blood laboratory findings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hite blood cell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60 (0.565–1.02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08 (0.469–1.315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55 (0.540–1.356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crit, %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15 (0.991–1.253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oglob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34 (0.967–1.841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26 (0.962–1.828)</w:t>
            </w:r>
            <w:r w:rsidRPr="0089435D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31 (0.898–1.689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telet count, x10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6 (0.988–1.00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urea nitr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69 (1.001–1.142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18 (0.928–1.11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34 (0.942–1.135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eatinin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93 (0.084–5.698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holesterol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4 (0.995–1.01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glycerid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3 (0.995–1.012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High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0 (0.949–1.033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-density lipoprotei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06 (0.995–1.018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1c, %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19 (0.716–1.450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sting glucose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5 (0.983–1.007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spacing w:line="240" w:lineRule="auto"/>
              <w:ind w:firstLineChars="100" w:firstLine="180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rinogen, mg/</w:t>
            </w:r>
            <w:proofErr w:type="spellStart"/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99 (0.993–1.004)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pStyle w:val="NoSpacing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lood viscosity, centipoise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shear viscosity</w:t>
            </w:r>
          </w:p>
        </w:tc>
        <w:tc>
          <w:tcPr>
            <w:tcW w:w="1065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563 (1.173–2.083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524 (1.035–2.246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62 (0.929–1.997)</w:t>
            </w:r>
          </w:p>
        </w:tc>
      </w:tr>
      <w:tr w:rsidR="0089435D" w:rsidRPr="0089435D" w:rsidTr="00D968E1">
        <w:trPr>
          <w:trHeight w:val="483"/>
        </w:trPr>
        <w:tc>
          <w:tcPr>
            <w:tcW w:w="1638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shear viscosity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9435D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.725 (1.796–18.255)</w:t>
            </w:r>
            <w:r w:rsidRPr="00894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8" w:type="pct"/>
            <w:tcBorders>
              <w:bottom w:val="single" w:sz="4" w:space="0" w:color="auto"/>
            </w:tcBorders>
            <w:vAlign w:val="center"/>
          </w:tcPr>
          <w:p w:rsidR="00D968E1" w:rsidRPr="0089435D" w:rsidRDefault="00D968E1" w:rsidP="00D968E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</w:tbl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ta are shown as odds ratio (95% confidence interval)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, confidence interval; 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IHSS, National Institutes of Health Stroke Scale; OR, odds ratio.</w:t>
      </w:r>
    </w:p>
    <w:p w:rsidR="00D968E1" w:rsidRPr="0089435D" w:rsidRDefault="00D968E1" w:rsidP="00D968E1">
      <w:pPr>
        <w:spacing w:after="0" w:line="240" w:lineRule="auto"/>
        <w:jc w:val="left"/>
        <w:textAlignment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89435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 &lt; 0.05, </w:t>
      </w:r>
      <w:r w:rsidRPr="0089435D">
        <w:rPr>
          <w:rFonts w:ascii="Times New Roman" w:eastAsiaTheme="minorHAnsi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p &lt; 0.1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sex, history of hyperlipidemia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ntithrombotics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use, prior statins use, prior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white blood cell count, hemoglobin, blood urea nitrogen, and low shear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D968E1" w:rsidRPr="0089435D" w:rsidRDefault="00D968E1" w:rsidP="00D968E1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9435D">
        <w:rPr>
          <w:rFonts w:ascii="Times New Roman" w:eastAsia="Malgun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>b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Adjusted</w:t>
      </w:r>
      <w:proofErr w:type="spellEnd"/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for sex, history of hyperlipidemia</w:t>
      </w:r>
      <w:r w:rsidRPr="0089435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 xml:space="preserve"> history of stroke, prior statins use, </w:t>
      </w:r>
      <w:r w:rsidRPr="0089435D">
        <w:rPr>
          <w:rFonts w:ascii="Times New Roman" w:hAnsi="Times New Roman" w:cs="Times New Roman"/>
          <w:color w:val="000000" w:themeColor="text1"/>
          <w:sz w:val="24"/>
          <w:szCs w:val="24"/>
        </w:rPr>
        <w:t>white blood cell count, hemoglobin, blood urea nitrogen, and low shear viscosity</w:t>
      </w:r>
      <w:r w:rsidRPr="0089435D">
        <w:rPr>
          <w:rFonts w:ascii="Times New Roman" w:eastAsia="Gulim" w:hAnsi="Times New Roman" w:cs="Times New Roman"/>
          <w:color w:val="000000" w:themeColor="text1"/>
          <w:kern w:val="0"/>
          <w:sz w:val="24"/>
          <w:szCs w:val="24"/>
        </w:rPr>
        <w:t>.</w:t>
      </w:r>
    </w:p>
    <w:bookmarkEnd w:id="25"/>
    <w:bookmarkEnd w:id="2"/>
    <w:p w:rsidR="00FA0902" w:rsidRPr="0089435D" w:rsidRDefault="00FA0902" w:rsidP="00D968E1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FA0902" w:rsidRPr="0089435D" w:rsidSect="00510252">
      <w:footerReference w:type="defaul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451D" w:rsidRDefault="0027451D">
      <w:pPr>
        <w:spacing w:after="0" w:line="240" w:lineRule="auto"/>
      </w:pPr>
      <w:r>
        <w:separator/>
      </w:r>
    </w:p>
  </w:endnote>
  <w:endnote w:type="continuationSeparator" w:id="0">
    <w:p w:rsidR="0027451D" w:rsidRDefault="00274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inion-Regular">
    <w:panose1 w:val="00000000000000000000"/>
    <w:charset w:val="00"/>
    <w:family w:val="roman"/>
    <w:notTrueType/>
    <w:pitch w:val="default"/>
  </w:font>
  <w:font w:name="MinionPro-It">
    <w:panose1 w:val="00000000000000000000"/>
    <w:charset w:val="00"/>
    <w:family w:val="roman"/>
    <w:notTrueType/>
    <w:pitch w:val="default"/>
  </w:font>
  <w:font w:name="AdvPS7DA6">
    <w:panose1 w:val="00000000000000000000"/>
    <w:charset w:val="00"/>
    <w:family w:val="roman"/>
    <w:notTrueType/>
    <w:pitch w:val="default"/>
  </w:font>
  <w:font w:name="AdvOTe94fe8f8+fb">
    <w:panose1 w:val="00000000000000000000"/>
    <w:charset w:val="00"/>
    <w:family w:val="roman"/>
    <w:notTrueType/>
    <w:pitch w:val="default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7851374"/>
      <w:docPartObj>
        <w:docPartGallery w:val="Page Numbers (Bottom of Page)"/>
        <w:docPartUnique/>
      </w:docPartObj>
    </w:sdtPr>
    <w:sdtEndPr/>
    <w:sdtContent>
      <w:p w:rsidR="00934692" w:rsidRPr="003A79ED" w:rsidRDefault="009346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40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34692" w:rsidRPr="003A79ED" w:rsidRDefault="0093469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2336636"/>
      <w:docPartObj>
        <w:docPartGallery w:val="Page Numbers (Bottom of Page)"/>
        <w:docPartUnique/>
      </w:docPartObj>
    </w:sdtPr>
    <w:sdtEndPr/>
    <w:sdtContent>
      <w:p w:rsidR="00934692" w:rsidRPr="003A79ED" w:rsidRDefault="009346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40B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934692" w:rsidRPr="003A79ED" w:rsidRDefault="00934692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6430706"/>
      <w:docPartObj>
        <w:docPartGallery w:val="Page Numbers (Bottom of Page)"/>
        <w:docPartUnique/>
      </w:docPartObj>
    </w:sdtPr>
    <w:sdtEndPr/>
    <w:sdtContent>
      <w:p w:rsidR="00934692" w:rsidRPr="003A79ED" w:rsidRDefault="009346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40B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:rsidR="00934692" w:rsidRPr="003A79ED" w:rsidRDefault="00934692"/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2156604"/>
      <w:docPartObj>
        <w:docPartGallery w:val="Page Numbers (Bottom of Page)"/>
        <w:docPartUnique/>
      </w:docPartObj>
    </w:sdtPr>
    <w:sdtEndPr/>
    <w:sdtContent>
      <w:p w:rsidR="00934692" w:rsidRPr="003A79ED" w:rsidRDefault="0093469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640B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:rsidR="00934692" w:rsidRPr="003A79ED" w:rsidRDefault="0093469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51D" w:rsidRDefault="0027451D">
      <w:pPr>
        <w:spacing w:after="0" w:line="240" w:lineRule="auto"/>
      </w:pPr>
      <w:r>
        <w:separator/>
      </w:r>
    </w:p>
  </w:footnote>
  <w:footnote w:type="continuationSeparator" w:id="0">
    <w:p w:rsidR="0027451D" w:rsidRDefault="002745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801530"/>
    <w:multiLevelType w:val="multilevel"/>
    <w:tmpl w:val="EA320A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4FC00BF"/>
    <w:multiLevelType w:val="multilevel"/>
    <w:tmpl w:val="76B0DAD8"/>
    <w:lvl w:ilvl="0">
      <w:start w:val="1"/>
      <w:numFmt w:val="decimal"/>
      <w:lvlText w:val="%1.0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6A7"/>
    <w:rsid w:val="00002411"/>
    <w:rsid w:val="000176A3"/>
    <w:rsid w:val="00031A72"/>
    <w:rsid w:val="00033ADA"/>
    <w:rsid w:val="00056D17"/>
    <w:rsid w:val="00062DE8"/>
    <w:rsid w:val="00065D1B"/>
    <w:rsid w:val="0007243B"/>
    <w:rsid w:val="0007646B"/>
    <w:rsid w:val="00096683"/>
    <w:rsid w:val="000A2E35"/>
    <w:rsid w:val="000A2F97"/>
    <w:rsid w:val="000B7F1E"/>
    <w:rsid w:val="000C3573"/>
    <w:rsid w:val="000F400E"/>
    <w:rsid w:val="000F764D"/>
    <w:rsid w:val="001058A0"/>
    <w:rsid w:val="00114E99"/>
    <w:rsid w:val="001173E4"/>
    <w:rsid w:val="0012658D"/>
    <w:rsid w:val="001276A7"/>
    <w:rsid w:val="00137026"/>
    <w:rsid w:val="00151B3A"/>
    <w:rsid w:val="0015416F"/>
    <w:rsid w:val="00190919"/>
    <w:rsid w:val="0019174C"/>
    <w:rsid w:val="001A0C5A"/>
    <w:rsid w:val="001F46EF"/>
    <w:rsid w:val="0023640B"/>
    <w:rsid w:val="00266206"/>
    <w:rsid w:val="0027451D"/>
    <w:rsid w:val="0028270D"/>
    <w:rsid w:val="00286404"/>
    <w:rsid w:val="00295D73"/>
    <w:rsid w:val="002969D2"/>
    <w:rsid w:val="00297ECD"/>
    <w:rsid w:val="002A1227"/>
    <w:rsid w:val="002B0CAA"/>
    <w:rsid w:val="002D7793"/>
    <w:rsid w:val="002E1980"/>
    <w:rsid w:val="002F5ED9"/>
    <w:rsid w:val="002F6218"/>
    <w:rsid w:val="00313174"/>
    <w:rsid w:val="003169B3"/>
    <w:rsid w:val="0032160D"/>
    <w:rsid w:val="00322D1E"/>
    <w:rsid w:val="0032702D"/>
    <w:rsid w:val="00340E4F"/>
    <w:rsid w:val="0037451D"/>
    <w:rsid w:val="0039534B"/>
    <w:rsid w:val="00397632"/>
    <w:rsid w:val="003B734F"/>
    <w:rsid w:val="003C1EC8"/>
    <w:rsid w:val="003C6DA5"/>
    <w:rsid w:val="003F5DC6"/>
    <w:rsid w:val="00406C95"/>
    <w:rsid w:val="00410261"/>
    <w:rsid w:val="004138A0"/>
    <w:rsid w:val="00417634"/>
    <w:rsid w:val="00432846"/>
    <w:rsid w:val="00437E0C"/>
    <w:rsid w:val="00440C21"/>
    <w:rsid w:val="0044417E"/>
    <w:rsid w:val="004503A2"/>
    <w:rsid w:val="004510E6"/>
    <w:rsid w:val="00454711"/>
    <w:rsid w:val="0045652F"/>
    <w:rsid w:val="0047163E"/>
    <w:rsid w:val="00480330"/>
    <w:rsid w:val="00484A20"/>
    <w:rsid w:val="004D338A"/>
    <w:rsid w:val="004E79B1"/>
    <w:rsid w:val="00510252"/>
    <w:rsid w:val="00530719"/>
    <w:rsid w:val="00533CAE"/>
    <w:rsid w:val="00534E1E"/>
    <w:rsid w:val="00537CA1"/>
    <w:rsid w:val="0054796A"/>
    <w:rsid w:val="00566095"/>
    <w:rsid w:val="005940FC"/>
    <w:rsid w:val="005A4F05"/>
    <w:rsid w:val="005B1435"/>
    <w:rsid w:val="005B7BCB"/>
    <w:rsid w:val="005F073B"/>
    <w:rsid w:val="005F0B3E"/>
    <w:rsid w:val="00603763"/>
    <w:rsid w:val="00604EA8"/>
    <w:rsid w:val="00613C5A"/>
    <w:rsid w:val="00617F3D"/>
    <w:rsid w:val="00624D46"/>
    <w:rsid w:val="006314A2"/>
    <w:rsid w:val="00631F22"/>
    <w:rsid w:val="00632499"/>
    <w:rsid w:val="00654734"/>
    <w:rsid w:val="006623F9"/>
    <w:rsid w:val="006632ED"/>
    <w:rsid w:val="00677DBD"/>
    <w:rsid w:val="00682FD3"/>
    <w:rsid w:val="006845F7"/>
    <w:rsid w:val="00697A4C"/>
    <w:rsid w:val="006A7CED"/>
    <w:rsid w:val="006C323B"/>
    <w:rsid w:val="006C3322"/>
    <w:rsid w:val="006C488C"/>
    <w:rsid w:val="006F22EC"/>
    <w:rsid w:val="006F618F"/>
    <w:rsid w:val="00767CCC"/>
    <w:rsid w:val="007A1643"/>
    <w:rsid w:val="007A397F"/>
    <w:rsid w:val="007B1F11"/>
    <w:rsid w:val="007B6919"/>
    <w:rsid w:val="007C3414"/>
    <w:rsid w:val="007E349C"/>
    <w:rsid w:val="007E7986"/>
    <w:rsid w:val="00800B59"/>
    <w:rsid w:val="0083679F"/>
    <w:rsid w:val="00836D48"/>
    <w:rsid w:val="00853C04"/>
    <w:rsid w:val="00857C45"/>
    <w:rsid w:val="00877EAD"/>
    <w:rsid w:val="00880717"/>
    <w:rsid w:val="008869EC"/>
    <w:rsid w:val="0089373C"/>
    <w:rsid w:val="0089435D"/>
    <w:rsid w:val="00896B6F"/>
    <w:rsid w:val="008A1EF8"/>
    <w:rsid w:val="008A25F3"/>
    <w:rsid w:val="008E462D"/>
    <w:rsid w:val="008F2764"/>
    <w:rsid w:val="00904F8A"/>
    <w:rsid w:val="00914850"/>
    <w:rsid w:val="00916E7A"/>
    <w:rsid w:val="00925857"/>
    <w:rsid w:val="00932567"/>
    <w:rsid w:val="00934692"/>
    <w:rsid w:val="00957ECA"/>
    <w:rsid w:val="00960B99"/>
    <w:rsid w:val="009B32B5"/>
    <w:rsid w:val="009B513A"/>
    <w:rsid w:val="009C2007"/>
    <w:rsid w:val="009C5008"/>
    <w:rsid w:val="00A04903"/>
    <w:rsid w:val="00A20E47"/>
    <w:rsid w:val="00A24FD2"/>
    <w:rsid w:val="00A26E7E"/>
    <w:rsid w:val="00A334F2"/>
    <w:rsid w:val="00A47888"/>
    <w:rsid w:val="00A62732"/>
    <w:rsid w:val="00A86D77"/>
    <w:rsid w:val="00A904D4"/>
    <w:rsid w:val="00A968A8"/>
    <w:rsid w:val="00AB6541"/>
    <w:rsid w:val="00AC53D0"/>
    <w:rsid w:val="00AE279B"/>
    <w:rsid w:val="00B106D9"/>
    <w:rsid w:val="00B13E0F"/>
    <w:rsid w:val="00B23F94"/>
    <w:rsid w:val="00B31FBA"/>
    <w:rsid w:val="00B4672E"/>
    <w:rsid w:val="00B8005F"/>
    <w:rsid w:val="00B861AA"/>
    <w:rsid w:val="00B95A94"/>
    <w:rsid w:val="00BA7351"/>
    <w:rsid w:val="00BD1C62"/>
    <w:rsid w:val="00BD3536"/>
    <w:rsid w:val="00BD3FF4"/>
    <w:rsid w:val="00BE0D2E"/>
    <w:rsid w:val="00BE28E3"/>
    <w:rsid w:val="00BF56BB"/>
    <w:rsid w:val="00C076A7"/>
    <w:rsid w:val="00C111F4"/>
    <w:rsid w:val="00C124C0"/>
    <w:rsid w:val="00C21AA9"/>
    <w:rsid w:val="00C23A32"/>
    <w:rsid w:val="00C519D0"/>
    <w:rsid w:val="00C54041"/>
    <w:rsid w:val="00C57B4F"/>
    <w:rsid w:val="00C64579"/>
    <w:rsid w:val="00C80DDC"/>
    <w:rsid w:val="00C81ED7"/>
    <w:rsid w:val="00C931F6"/>
    <w:rsid w:val="00CA449F"/>
    <w:rsid w:val="00CD00EB"/>
    <w:rsid w:val="00CD2DE1"/>
    <w:rsid w:val="00CD6210"/>
    <w:rsid w:val="00D00C5D"/>
    <w:rsid w:val="00D316CD"/>
    <w:rsid w:val="00D3487E"/>
    <w:rsid w:val="00D44EDF"/>
    <w:rsid w:val="00D5454E"/>
    <w:rsid w:val="00D6044F"/>
    <w:rsid w:val="00D76CEB"/>
    <w:rsid w:val="00D84E11"/>
    <w:rsid w:val="00D940F8"/>
    <w:rsid w:val="00D95253"/>
    <w:rsid w:val="00D968E1"/>
    <w:rsid w:val="00DA43C0"/>
    <w:rsid w:val="00DA4552"/>
    <w:rsid w:val="00DD4B79"/>
    <w:rsid w:val="00DF0064"/>
    <w:rsid w:val="00DF1260"/>
    <w:rsid w:val="00E00AED"/>
    <w:rsid w:val="00E115EC"/>
    <w:rsid w:val="00E3066D"/>
    <w:rsid w:val="00E34A34"/>
    <w:rsid w:val="00E62F1E"/>
    <w:rsid w:val="00E673C2"/>
    <w:rsid w:val="00E6741D"/>
    <w:rsid w:val="00E82B40"/>
    <w:rsid w:val="00E8553F"/>
    <w:rsid w:val="00E87DC6"/>
    <w:rsid w:val="00E9391A"/>
    <w:rsid w:val="00EB7430"/>
    <w:rsid w:val="00ED1432"/>
    <w:rsid w:val="00ED5F7D"/>
    <w:rsid w:val="00EE6508"/>
    <w:rsid w:val="00F06430"/>
    <w:rsid w:val="00F24124"/>
    <w:rsid w:val="00F73232"/>
    <w:rsid w:val="00F73A08"/>
    <w:rsid w:val="00F83EDF"/>
    <w:rsid w:val="00F864C7"/>
    <w:rsid w:val="00F879A5"/>
    <w:rsid w:val="00FA0902"/>
    <w:rsid w:val="00FB53A3"/>
    <w:rsid w:val="00FC4ED4"/>
    <w:rsid w:val="00FC6905"/>
    <w:rsid w:val="00FD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AB44017-C7C9-4789-9F88-276E0A7C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6A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076A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6A7"/>
    <w:rPr>
      <w:rFonts w:asciiTheme="majorHAnsi" w:eastAsiaTheme="majorEastAsia" w:hAnsiTheme="majorHAnsi" w:cstheme="majorBidi"/>
      <w:sz w:val="28"/>
      <w:szCs w:val="28"/>
    </w:rPr>
  </w:style>
  <w:style w:type="character" w:customStyle="1" w:styleId="apple-converted-space">
    <w:name w:val="apple-converted-space"/>
    <w:basedOn w:val="DefaultParagraphFont"/>
    <w:rsid w:val="00C076A7"/>
  </w:style>
  <w:style w:type="paragraph" w:styleId="NoSpacing">
    <w:name w:val="No Spacing"/>
    <w:uiPriority w:val="1"/>
    <w:qFormat/>
    <w:rsid w:val="00C076A7"/>
    <w:pPr>
      <w:widowControl w:val="0"/>
      <w:wordWrap w:val="0"/>
      <w:autoSpaceDE w:val="0"/>
      <w:autoSpaceDN w:val="0"/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076A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76A7"/>
  </w:style>
  <w:style w:type="character" w:styleId="CommentReference">
    <w:name w:val="annotation reference"/>
    <w:basedOn w:val="DefaultParagraphFont"/>
    <w:uiPriority w:val="99"/>
    <w:semiHidden/>
    <w:unhideWhenUsed/>
    <w:rsid w:val="00C076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76A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076A7"/>
  </w:style>
  <w:style w:type="character" w:styleId="Emphasis">
    <w:name w:val="Emphasis"/>
    <w:basedOn w:val="DefaultParagraphFont"/>
    <w:uiPriority w:val="20"/>
    <w:qFormat/>
    <w:rsid w:val="00C076A7"/>
    <w:rPr>
      <w:i/>
      <w:iCs/>
    </w:rPr>
  </w:style>
  <w:style w:type="character" w:styleId="Hyperlink">
    <w:name w:val="Hyperlink"/>
    <w:uiPriority w:val="99"/>
    <w:unhideWhenUsed/>
    <w:rsid w:val="00C076A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76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76A7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76A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76A7"/>
  </w:style>
  <w:style w:type="table" w:styleId="TableGrid">
    <w:name w:val="Table Grid"/>
    <w:basedOn w:val="TableNormal"/>
    <w:uiPriority w:val="59"/>
    <w:rsid w:val="00C076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C076A7"/>
    <w:rPr>
      <w:rFonts w:ascii="Minion-Regular" w:hAnsi="Minion-Regular" w:hint="default"/>
      <w:b w:val="0"/>
      <w:bCs w:val="0"/>
      <w:i w:val="0"/>
      <w:iCs w:val="0"/>
      <w:color w:val="231F2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76A7"/>
    <w:pPr>
      <w:spacing w:after="0"/>
      <w:jc w:val="center"/>
    </w:pPr>
    <w:rPr>
      <w:rFonts w:ascii="Malgun Gothic" w:eastAsia="Malgun Gothic" w:hAnsi="Malgun Gothic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76A7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76A7"/>
    <w:pPr>
      <w:spacing w:line="240" w:lineRule="auto"/>
    </w:pPr>
    <w:rPr>
      <w:rFonts w:ascii="Malgun Gothic" w:eastAsia="Malgun Gothic" w:hAnsi="Malgun Gothic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76A7"/>
    <w:rPr>
      <w:rFonts w:ascii="Malgun Gothic" w:eastAsia="Malgun Gothic" w:hAnsi="Malgun Gothic" w:cs="Times New Roman"/>
      <w:noProof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76A7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76A7"/>
  </w:style>
  <w:style w:type="character" w:styleId="FootnoteReference">
    <w:name w:val="footnote reference"/>
    <w:basedOn w:val="DefaultParagraphFont"/>
    <w:uiPriority w:val="99"/>
    <w:semiHidden/>
    <w:unhideWhenUsed/>
    <w:rsid w:val="00C076A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6A7"/>
    <w:rPr>
      <w:b/>
      <w:bCs/>
    </w:rPr>
  </w:style>
  <w:style w:type="character" w:customStyle="1" w:styleId="fontstyle21">
    <w:name w:val="fontstyle21"/>
    <w:basedOn w:val="DefaultParagraphFont"/>
    <w:rsid w:val="00C076A7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C076A7"/>
    <w:rPr>
      <w:rFonts w:ascii="AdvPS7DA6" w:hAnsi="AdvPS7DA6" w:hint="default"/>
      <w:b w:val="0"/>
      <w:bCs w:val="0"/>
      <w:i w:val="0"/>
      <w:iCs w:val="0"/>
      <w:color w:val="231F20"/>
      <w:sz w:val="16"/>
      <w:szCs w:val="16"/>
    </w:rPr>
  </w:style>
  <w:style w:type="paragraph" w:styleId="Revision">
    <w:name w:val="Revision"/>
    <w:hidden/>
    <w:uiPriority w:val="99"/>
    <w:semiHidden/>
    <w:rsid w:val="00C076A7"/>
    <w:pPr>
      <w:spacing w:after="0" w:line="240" w:lineRule="auto"/>
      <w:jc w:val="left"/>
    </w:pPr>
  </w:style>
  <w:style w:type="character" w:customStyle="1" w:styleId="st1">
    <w:name w:val="st1"/>
    <w:basedOn w:val="DefaultParagraphFont"/>
    <w:rsid w:val="00C076A7"/>
  </w:style>
  <w:style w:type="paragraph" w:customStyle="1" w:styleId="Default">
    <w:name w:val="Default"/>
    <w:rsid w:val="00C076A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mi">
    <w:name w:val="mi"/>
    <w:basedOn w:val="DefaultParagraphFont"/>
    <w:rsid w:val="00C076A7"/>
  </w:style>
  <w:style w:type="character" w:customStyle="1" w:styleId="mo">
    <w:name w:val="mo"/>
    <w:basedOn w:val="DefaultParagraphFont"/>
    <w:rsid w:val="00C076A7"/>
  </w:style>
  <w:style w:type="character" w:customStyle="1" w:styleId="ref-journal">
    <w:name w:val="ref-journal"/>
    <w:basedOn w:val="DefaultParagraphFont"/>
    <w:rsid w:val="00C076A7"/>
  </w:style>
  <w:style w:type="character" w:customStyle="1" w:styleId="ref-vol">
    <w:name w:val="ref-vol"/>
    <w:basedOn w:val="DefaultParagraphFont"/>
    <w:rsid w:val="00C076A7"/>
  </w:style>
  <w:style w:type="character" w:styleId="PlaceholderText">
    <w:name w:val="Placeholder Text"/>
    <w:basedOn w:val="DefaultParagraphFont"/>
    <w:uiPriority w:val="99"/>
    <w:semiHidden/>
    <w:rsid w:val="00C076A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076A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076A7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C076A7"/>
  </w:style>
  <w:style w:type="character" w:customStyle="1" w:styleId="fontstyle11">
    <w:name w:val="fontstyle11"/>
    <w:basedOn w:val="DefaultParagraphFont"/>
    <w:rsid w:val="00C076A7"/>
    <w:rPr>
      <w:rFonts w:ascii="AdvOTe94fe8f8+fb" w:hAnsi="AdvOTe94fe8f8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uworddic">
    <w:name w:val="u_word_dic"/>
    <w:basedOn w:val="DefaultParagraphFont"/>
    <w:rsid w:val="00C076A7"/>
  </w:style>
  <w:style w:type="character" w:customStyle="1" w:styleId="1">
    <w:name w:val="확인되지 않은 멘션1"/>
    <w:basedOn w:val="DefaultParagraphFont"/>
    <w:uiPriority w:val="99"/>
    <w:semiHidden/>
    <w:unhideWhenUsed/>
    <w:rsid w:val="00C076A7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76A7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C07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C96308-B24C-4C8A-897A-14664A8C0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1</Pages>
  <Words>2973</Words>
  <Characters>16947</Characters>
  <Application>Microsoft Office Word</Application>
  <DocSecurity>0</DocSecurity>
  <Lines>141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Vanitha M.</cp:lastModifiedBy>
  <cp:revision>5</cp:revision>
  <cp:lastPrinted>2023-05-08T16:37:00Z</cp:lastPrinted>
  <dcterms:created xsi:type="dcterms:W3CDTF">2023-05-22T00:10:00Z</dcterms:created>
  <dcterms:modified xsi:type="dcterms:W3CDTF">2023-06-07T10:02:00Z</dcterms:modified>
</cp:coreProperties>
</file>